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CB28E" w14:textId="433A3A54" w:rsidR="00FD1262" w:rsidRPr="002825F6" w:rsidRDefault="006A620E" w:rsidP="00604A8E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CFCFC"/>
        </w:rPr>
      </w:pPr>
      <w:r w:rsidRPr="002825F6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CFCFC"/>
        </w:rPr>
        <w:t>Supplemental</w:t>
      </w:r>
      <w:r w:rsidR="00FD1262" w:rsidRPr="002825F6">
        <w:rPr>
          <w:rFonts w:ascii="Times New Roman" w:hAnsi="Times New Roman" w:cs="Times New Roman"/>
          <w:b/>
          <w:bCs/>
          <w:color w:val="FF0000"/>
          <w:sz w:val="24"/>
          <w:szCs w:val="24"/>
          <w:shd w:val="clear" w:color="auto" w:fill="FCFCFC"/>
        </w:rPr>
        <w:t xml:space="preserve"> Data</w:t>
      </w:r>
    </w:p>
    <w:p w14:paraId="23CAD09B" w14:textId="2BDC86E6" w:rsidR="00604A8E" w:rsidRPr="002825F6" w:rsidRDefault="00FD1262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  <w:r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t>Supplemental table</w:t>
      </w:r>
      <w:r w:rsidR="00604A8E"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t xml:space="preserve"> 1. Demographics of patients with or without egg/soybean allergy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693"/>
        <w:gridCol w:w="2977"/>
        <w:gridCol w:w="991"/>
      </w:tblGrid>
      <w:tr w:rsidR="002825F6" w:rsidRPr="002825F6" w14:paraId="717A578D" w14:textId="77777777" w:rsidTr="006B19EE">
        <w:trPr>
          <w:trHeight w:val="36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1984F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2CEBE9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With egg/soybean allergy</w:t>
            </w:r>
          </w:p>
          <w:p w14:paraId="146321FD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(n=173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1BA04E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Without egg/soybean allergy</w:t>
            </w:r>
          </w:p>
          <w:p w14:paraId="50E1AF6B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(n=21938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1388F7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p</w:t>
            </w:r>
          </w:p>
        </w:tc>
      </w:tr>
      <w:tr w:rsidR="002825F6" w:rsidRPr="002825F6" w14:paraId="69F3E02D" w14:textId="77777777" w:rsidTr="006B19EE">
        <w:trPr>
          <w:trHeight w:val="360"/>
        </w:trPr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7DA4BF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Age (year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61C36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49.7 (1.34)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1521F4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57.8 (0.12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C45B6A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&lt;0.001</w:t>
            </w:r>
          </w:p>
        </w:tc>
      </w:tr>
      <w:tr w:rsidR="002825F6" w:rsidRPr="002825F6" w14:paraId="6BEF3A63" w14:textId="77777777" w:rsidTr="006B19EE">
        <w:trPr>
          <w:trHeight w:val="360"/>
        </w:trPr>
        <w:tc>
          <w:tcPr>
            <w:tcW w:w="1843" w:type="dxa"/>
            <w:noWrap/>
            <w:vAlign w:val="center"/>
            <w:hideMark/>
          </w:tcPr>
          <w:p w14:paraId="4BEC030D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Sex (male)</w:t>
            </w:r>
          </w:p>
        </w:tc>
        <w:tc>
          <w:tcPr>
            <w:tcW w:w="2693" w:type="dxa"/>
            <w:noWrap/>
            <w:vAlign w:val="center"/>
            <w:hideMark/>
          </w:tcPr>
          <w:p w14:paraId="383DE85C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47 (27.2%)</w:t>
            </w:r>
          </w:p>
        </w:tc>
        <w:tc>
          <w:tcPr>
            <w:tcW w:w="2977" w:type="dxa"/>
            <w:noWrap/>
            <w:vAlign w:val="center"/>
            <w:hideMark/>
          </w:tcPr>
          <w:p w14:paraId="3A07D4B5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0172 (46.4%)</w:t>
            </w:r>
          </w:p>
        </w:tc>
        <w:tc>
          <w:tcPr>
            <w:tcW w:w="991" w:type="dxa"/>
            <w:noWrap/>
            <w:vAlign w:val="center"/>
            <w:hideMark/>
          </w:tcPr>
          <w:p w14:paraId="597801F0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&lt;0.001</w:t>
            </w:r>
          </w:p>
        </w:tc>
      </w:tr>
      <w:tr w:rsidR="002825F6" w:rsidRPr="002825F6" w14:paraId="2C8E2541" w14:textId="77777777" w:rsidTr="006B19EE">
        <w:trPr>
          <w:trHeight w:val="360"/>
        </w:trPr>
        <w:tc>
          <w:tcPr>
            <w:tcW w:w="1843" w:type="dxa"/>
            <w:noWrap/>
            <w:vAlign w:val="center"/>
            <w:hideMark/>
          </w:tcPr>
          <w:p w14:paraId="539FDEE0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  <w:vertAlign w:val="superscript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Egg allergy</w:t>
            </w: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  <w:vertAlign w:val="superscript"/>
              </w:rPr>
              <w:t>¶</w:t>
            </w:r>
          </w:p>
        </w:tc>
        <w:tc>
          <w:tcPr>
            <w:tcW w:w="2693" w:type="dxa"/>
            <w:noWrap/>
            <w:vAlign w:val="center"/>
            <w:hideMark/>
          </w:tcPr>
          <w:p w14:paraId="37361B68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53 (88.4%)</w:t>
            </w:r>
          </w:p>
        </w:tc>
        <w:tc>
          <w:tcPr>
            <w:tcW w:w="2977" w:type="dxa"/>
            <w:noWrap/>
            <w:vAlign w:val="center"/>
            <w:hideMark/>
          </w:tcPr>
          <w:p w14:paraId="31C62B11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</w:t>
            </w:r>
          </w:p>
        </w:tc>
        <w:tc>
          <w:tcPr>
            <w:tcW w:w="991" w:type="dxa"/>
            <w:noWrap/>
            <w:vAlign w:val="center"/>
            <w:hideMark/>
          </w:tcPr>
          <w:p w14:paraId="1A6EED31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5C0B1484" w14:textId="77777777" w:rsidTr="006B19EE">
        <w:trPr>
          <w:trHeight w:val="360"/>
        </w:trPr>
        <w:tc>
          <w:tcPr>
            <w:tcW w:w="1843" w:type="dxa"/>
            <w:noWrap/>
            <w:vAlign w:val="center"/>
            <w:hideMark/>
          </w:tcPr>
          <w:p w14:paraId="6437E7C8" w14:textId="77777777" w:rsidR="00604A8E" w:rsidRPr="002825F6" w:rsidRDefault="00604A8E" w:rsidP="006B19EE">
            <w:pPr>
              <w:spacing w:line="480" w:lineRule="auto"/>
              <w:ind w:firstLineChars="150" w:firstLine="360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Raw eggs</w:t>
            </w:r>
          </w:p>
        </w:tc>
        <w:tc>
          <w:tcPr>
            <w:tcW w:w="2693" w:type="dxa"/>
            <w:noWrap/>
            <w:vAlign w:val="center"/>
            <w:hideMark/>
          </w:tcPr>
          <w:p w14:paraId="4FC3D433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81 (52.9</w:t>
            </w:r>
            <w:proofErr w:type="gramStart"/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%)*</w:t>
            </w:r>
            <w:proofErr w:type="gramEnd"/>
          </w:p>
        </w:tc>
        <w:tc>
          <w:tcPr>
            <w:tcW w:w="2977" w:type="dxa"/>
            <w:noWrap/>
            <w:vAlign w:val="center"/>
            <w:hideMark/>
          </w:tcPr>
          <w:p w14:paraId="26B07BA0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</w:t>
            </w:r>
          </w:p>
        </w:tc>
        <w:tc>
          <w:tcPr>
            <w:tcW w:w="991" w:type="dxa"/>
            <w:noWrap/>
            <w:vAlign w:val="center"/>
            <w:hideMark/>
          </w:tcPr>
          <w:p w14:paraId="5B836D75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58231609" w14:textId="77777777" w:rsidTr="006B19EE">
        <w:trPr>
          <w:trHeight w:val="360"/>
        </w:trPr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1F0530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Soybean allergy</w:t>
            </w: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  <w:vertAlign w:val="superscript"/>
              </w:rPr>
              <w:t>¶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16D83B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23 (13.3%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722873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869586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</w:tbl>
    <w:p w14:paraId="551147BC" w14:textId="77777777" w:rsidR="00604A8E" w:rsidRPr="002825F6" w:rsidRDefault="00604A8E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12F9E9CA" w14:textId="77777777" w:rsidR="00604A8E" w:rsidRPr="002825F6" w:rsidRDefault="00604A8E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  <w:r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t>*Percentage of patients with allergy to raw eggs among those with egg allergy.</w:t>
      </w:r>
    </w:p>
    <w:p w14:paraId="188AB2D7" w14:textId="77777777" w:rsidR="00604A8E" w:rsidRPr="002825F6" w:rsidRDefault="00604A8E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  <w:r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  <w:vertAlign w:val="superscript"/>
        </w:rPr>
        <w:t>¶</w:t>
      </w:r>
      <w:r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t>Four (2.3%) patients with both egg and soybean allergies.</w:t>
      </w:r>
    </w:p>
    <w:p w14:paraId="1BFBAE63" w14:textId="77777777" w:rsidR="00604A8E" w:rsidRPr="002825F6" w:rsidRDefault="00604A8E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61514410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048BA4D8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0BA2E905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1A8A5377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393E980E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18485B18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15990496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640E583B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128B7238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3C39A13A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77F9C6E1" w14:textId="77777777" w:rsidR="00B21824" w:rsidRDefault="00B21824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239D5E21" w14:textId="097210C3" w:rsidR="00604A8E" w:rsidRPr="002825F6" w:rsidRDefault="00604A8E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  <w:r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lastRenderedPageBreak/>
        <w:t xml:space="preserve">Supplemental </w:t>
      </w:r>
      <w:r w:rsidR="006D092E"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t xml:space="preserve">table </w:t>
      </w:r>
      <w:r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t>2. Demographics from anesthesia charts of patients with or without egg/soybean allergy.</w:t>
      </w:r>
    </w:p>
    <w:tbl>
      <w:tblPr>
        <w:tblStyle w:val="aa"/>
        <w:tblW w:w="8553" w:type="dxa"/>
        <w:tblInd w:w="-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2688"/>
        <w:gridCol w:w="2982"/>
        <w:gridCol w:w="991"/>
      </w:tblGrid>
      <w:tr w:rsidR="002825F6" w:rsidRPr="002825F6" w14:paraId="65D6955C" w14:textId="77777777" w:rsidTr="006B19EE">
        <w:trPr>
          <w:gridBefore w:val="1"/>
          <w:wBefore w:w="1892" w:type="dxa"/>
          <w:trHeight w:val="360"/>
        </w:trPr>
        <w:tc>
          <w:tcPr>
            <w:tcW w:w="2688" w:type="dxa"/>
            <w:noWrap/>
            <w:hideMark/>
          </w:tcPr>
          <w:p w14:paraId="6730E6A9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With egg/soybean allergy</w:t>
            </w:r>
          </w:p>
          <w:p w14:paraId="5A0DD6F5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(n=237)</w:t>
            </w:r>
          </w:p>
        </w:tc>
        <w:tc>
          <w:tcPr>
            <w:tcW w:w="2982" w:type="dxa"/>
            <w:noWrap/>
            <w:hideMark/>
          </w:tcPr>
          <w:p w14:paraId="5FFC4E9E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Without egg/soybean allergy</w:t>
            </w:r>
          </w:p>
          <w:p w14:paraId="6D60E68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(n=28473)</w:t>
            </w:r>
          </w:p>
        </w:tc>
        <w:tc>
          <w:tcPr>
            <w:tcW w:w="991" w:type="dxa"/>
            <w:noWrap/>
            <w:hideMark/>
          </w:tcPr>
          <w:p w14:paraId="3978AECC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p</w:t>
            </w:r>
          </w:p>
        </w:tc>
      </w:tr>
      <w:tr w:rsidR="002825F6" w:rsidRPr="002825F6" w14:paraId="7555B872" w14:textId="77777777" w:rsidTr="006B19EE">
        <w:trPr>
          <w:trHeight w:val="360"/>
        </w:trPr>
        <w:tc>
          <w:tcPr>
            <w:tcW w:w="1892" w:type="dxa"/>
            <w:tcBorders>
              <w:top w:val="single" w:sz="4" w:space="0" w:color="auto"/>
            </w:tcBorders>
            <w:noWrap/>
            <w:hideMark/>
          </w:tcPr>
          <w:p w14:paraId="742CCEAC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ASA-PS</w:t>
            </w:r>
          </w:p>
        </w:tc>
        <w:tc>
          <w:tcPr>
            <w:tcW w:w="2688" w:type="dxa"/>
            <w:tcBorders>
              <w:top w:val="single" w:sz="4" w:space="0" w:color="auto"/>
            </w:tcBorders>
            <w:noWrap/>
            <w:hideMark/>
          </w:tcPr>
          <w:p w14:paraId="76019E08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2982" w:type="dxa"/>
            <w:tcBorders>
              <w:top w:val="single" w:sz="4" w:space="0" w:color="auto"/>
            </w:tcBorders>
            <w:noWrap/>
            <w:hideMark/>
          </w:tcPr>
          <w:p w14:paraId="37189B5B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noWrap/>
            <w:hideMark/>
          </w:tcPr>
          <w:p w14:paraId="460CD50A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.87</w:t>
            </w:r>
          </w:p>
        </w:tc>
      </w:tr>
      <w:tr w:rsidR="002825F6" w:rsidRPr="002825F6" w14:paraId="38B21EA5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7491E91E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 &amp; 1E</w:t>
            </w:r>
          </w:p>
        </w:tc>
        <w:tc>
          <w:tcPr>
            <w:tcW w:w="2688" w:type="dxa"/>
            <w:noWrap/>
            <w:hideMark/>
          </w:tcPr>
          <w:p w14:paraId="1CA91FE8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71 (30.0%)</w:t>
            </w:r>
          </w:p>
        </w:tc>
        <w:tc>
          <w:tcPr>
            <w:tcW w:w="2982" w:type="dxa"/>
            <w:noWrap/>
            <w:hideMark/>
          </w:tcPr>
          <w:p w14:paraId="1F39D270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8185 (28.8%)</w:t>
            </w:r>
          </w:p>
        </w:tc>
        <w:tc>
          <w:tcPr>
            <w:tcW w:w="991" w:type="dxa"/>
            <w:noWrap/>
            <w:hideMark/>
          </w:tcPr>
          <w:p w14:paraId="084ACD49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54AD90C3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244E717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2 &amp; 2E</w:t>
            </w:r>
          </w:p>
        </w:tc>
        <w:tc>
          <w:tcPr>
            <w:tcW w:w="2688" w:type="dxa"/>
            <w:noWrap/>
            <w:hideMark/>
          </w:tcPr>
          <w:p w14:paraId="7063ADAE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24 (52.3%)</w:t>
            </w:r>
          </w:p>
        </w:tc>
        <w:tc>
          <w:tcPr>
            <w:tcW w:w="2982" w:type="dxa"/>
            <w:noWrap/>
            <w:hideMark/>
          </w:tcPr>
          <w:p w14:paraId="3B0AE90B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5901 (55.9%)</w:t>
            </w:r>
          </w:p>
        </w:tc>
        <w:tc>
          <w:tcPr>
            <w:tcW w:w="991" w:type="dxa"/>
            <w:noWrap/>
            <w:hideMark/>
          </w:tcPr>
          <w:p w14:paraId="2C9B162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04326306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21976454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3 &amp; 3E</w:t>
            </w:r>
          </w:p>
        </w:tc>
        <w:tc>
          <w:tcPr>
            <w:tcW w:w="2688" w:type="dxa"/>
            <w:noWrap/>
            <w:hideMark/>
          </w:tcPr>
          <w:p w14:paraId="47F0BC0A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37 (15.6%)</w:t>
            </w:r>
          </w:p>
        </w:tc>
        <w:tc>
          <w:tcPr>
            <w:tcW w:w="2982" w:type="dxa"/>
            <w:noWrap/>
            <w:hideMark/>
          </w:tcPr>
          <w:p w14:paraId="796A9715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3724 (13.1%)</w:t>
            </w:r>
          </w:p>
        </w:tc>
        <w:tc>
          <w:tcPr>
            <w:tcW w:w="991" w:type="dxa"/>
            <w:noWrap/>
            <w:hideMark/>
          </w:tcPr>
          <w:p w14:paraId="0932FD7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1B4AEBEA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1C0D97C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4 &amp; 4E</w:t>
            </w:r>
          </w:p>
        </w:tc>
        <w:tc>
          <w:tcPr>
            <w:tcW w:w="2688" w:type="dxa"/>
            <w:noWrap/>
            <w:hideMark/>
          </w:tcPr>
          <w:p w14:paraId="5084626B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4 (1.7%)</w:t>
            </w:r>
          </w:p>
        </w:tc>
        <w:tc>
          <w:tcPr>
            <w:tcW w:w="2982" w:type="dxa"/>
            <w:noWrap/>
            <w:hideMark/>
          </w:tcPr>
          <w:p w14:paraId="01C07466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586 (2.1%)</w:t>
            </w:r>
          </w:p>
        </w:tc>
        <w:tc>
          <w:tcPr>
            <w:tcW w:w="991" w:type="dxa"/>
            <w:noWrap/>
            <w:hideMark/>
          </w:tcPr>
          <w:p w14:paraId="4F3E1225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4D4CDE27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24492BA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5 &amp; 5E</w:t>
            </w:r>
          </w:p>
        </w:tc>
        <w:tc>
          <w:tcPr>
            <w:tcW w:w="2688" w:type="dxa"/>
            <w:noWrap/>
            <w:hideMark/>
          </w:tcPr>
          <w:p w14:paraId="261C6FA0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 (0%)</w:t>
            </w:r>
          </w:p>
        </w:tc>
        <w:tc>
          <w:tcPr>
            <w:tcW w:w="2982" w:type="dxa"/>
            <w:noWrap/>
            <w:hideMark/>
          </w:tcPr>
          <w:p w14:paraId="2BF30B51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6 (0.021%)</w:t>
            </w:r>
          </w:p>
        </w:tc>
        <w:tc>
          <w:tcPr>
            <w:tcW w:w="991" w:type="dxa"/>
            <w:noWrap/>
            <w:hideMark/>
          </w:tcPr>
          <w:p w14:paraId="2605F320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56D0580B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18F35B9B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Others</w:t>
            </w:r>
          </w:p>
        </w:tc>
        <w:tc>
          <w:tcPr>
            <w:tcW w:w="2688" w:type="dxa"/>
            <w:noWrap/>
            <w:hideMark/>
          </w:tcPr>
          <w:p w14:paraId="4B0E1031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 (0.42%)</w:t>
            </w:r>
          </w:p>
        </w:tc>
        <w:tc>
          <w:tcPr>
            <w:tcW w:w="2982" w:type="dxa"/>
            <w:noWrap/>
            <w:hideMark/>
          </w:tcPr>
          <w:p w14:paraId="758FFB31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53 (0.19%)</w:t>
            </w:r>
          </w:p>
        </w:tc>
        <w:tc>
          <w:tcPr>
            <w:tcW w:w="991" w:type="dxa"/>
            <w:noWrap/>
            <w:hideMark/>
          </w:tcPr>
          <w:p w14:paraId="2FA48D60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4DFDD479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11CE725E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Anesthesia</w:t>
            </w:r>
          </w:p>
        </w:tc>
        <w:tc>
          <w:tcPr>
            <w:tcW w:w="2688" w:type="dxa"/>
            <w:noWrap/>
            <w:hideMark/>
          </w:tcPr>
          <w:p w14:paraId="380647DB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2982" w:type="dxa"/>
            <w:noWrap/>
            <w:hideMark/>
          </w:tcPr>
          <w:p w14:paraId="63FF6FE1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991" w:type="dxa"/>
            <w:noWrap/>
            <w:hideMark/>
          </w:tcPr>
          <w:p w14:paraId="5973E3FA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.93</w:t>
            </w:r>
          </w:p>
        </w:tc>
      </w:tr>
      <w:tr w:rsidR="002825F6" w:rsidRPr="002825F6" w14:paraId="6A1A9976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1DCCF9F4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Local</w:t>
            </w:r>
          </w:p>
        </w:tc>
        <w:tc>
          <w:tcPr>
            <w:tcW w:w="2688" w:type="dxa"/>
            <w:noWrap/>
            <w:hideMark/>
          </w:tcPr>
          <w:p w14:paraId="5B9DD0DE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29 (12.2%)</w:t>
            </w:r>
          </w:p>
        </w:tc>
        <w:tc>
          <w:tcPr>
            <w:tcW w:w="2982" w:type="dxa"/>
            <w:noWrap/>
            <w:hideMark/>
          </w:tcPr>
          <w:p w14:paraId="5062BC93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3500 (12.3%)</w:t>
            </w:r>
          </w:p>
        </w:tc>
        <w:tc>
          <w:tcPr>
            <w:tcW w:w="991" w:type="dxa"/>
            <w:noWrap/>
            <w:hideMark/>
          </w:tcPr>
          <w:p w14:paraId="76E92AC4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4F84E592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197E323D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Sedations</w:t>
            </w:r>
          </w:p>
        </w:tc>
        <w:tc>
          <w:tcPr>
            <w:tcW w:w="2688" w:type="dxa"/>
            <w:noWrap/>
            <w:hideMark/>
          </w:tcPr>
          <w:p w14:paraId="195A16FE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</w:t>
            </w:r>
          </w:p>
        </w:tc>
        <w:tc>
          <w:tcPr>
            <w:tcW w:w="2982" w:type="dxa"/>
            <w:noWrap/>
            <w:hideMark/>
          </w:tcPr>
          <w:p w14:paraId="3030D708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51 (0.18%)</w:t>
            </w:r>
          </w:p>
        </w:tc>
        <w:tc>
          <w:tcPr>
            <w:tcW w:w="991" w:type="dxa"/>
            <w:noWrap/>
            <w:hideMark/>
          </w:tcPr>
          <w:p w14:paraId="5CB60FB1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3F1E2851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3867FDF0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General</w:t>
            </w:r>
          </w:p>
        </w:tc>
        <w:tc>
          <w:tcPr>
            <w:tcW w:w="2688" w:type="dxa"/>
            <w:noWrap/>
            <w:hideMark/>
          </w:tcPr>
          <w:p w14:paraId="0885A93F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2982" w:type="dxa"/>
            <w:noWrap/>
            <w:hideMark/>
          </w:tcPr>
          <w:p w14:paraId="0ABA8D30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991" w:type="dxa"/>
            <w:noWrap/>
            <w:hideMark/>
          </w:tcPr>
          <w:p w14:paraId="31C71FDD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56B31069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02FD8CC3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TIVA</w:t>
            </w:r>
          </w:p>
        </w:tc>
        <w:tc>
          <w:tcPr>
            <w:tcW w:w="2688" w:type="dxa"/>
            <w:noWrap/>
            <w:hideMark/>
          </w:tcPr>
          <w:p w14:paraId="540DC671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79 (33.3%)</w:t>
            </w:r>
          </w:p>
        </w:tc>
        <w:tc>
          <w:tcPr>
            <w:tcW w:w="2982" w:type="dxa"/>
            <w:noWrap/>
            <w:hideMark/>
          </w:tcPr>
          <w:p w14:paraId="2F82C056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9302 (32.7%)</w:t>
            </w:r>
          </w:p>
        </w:tc>
        <w:tc>
          <w:tcPr>
            <w:tcW w:w="991" w:type="dxa"/>
            <w:noWrap/>
            <w:hideMark/>
          </w:tcPr>
          <w:p w14:paraId="46196135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17B315D7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2E896409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Inhalation</w:t>
            </w:r>
          </w:p>
        </w:tc>
        <w:tc>
          <w:tcPr>
            <w:tcW w:w="2688" w:type="dxa"/>
            <w:noWrap/>
            <w:hideMark/>
          </w:tcPr>
          <w:p w14:paraId="67CF8994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29 (54.4%)</w:t>
            </w:r>
          </w:p>
        </w:tc>
        <w:tc>
          <w:tcPr>
            <w:tcW w:w="2982" w:type="dxa"/>
            <w:noWrap/>
            <w:hideMark/>
          </w:tcPr>
          <w:p w14:paraId="1FDDEA94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5620 (54.9%)</w:t>
            </w:r>
          </w:p>
        </w:tc>
        <w:tc>
          <w:tcPr>
            <w:tcW w:w="991" w:type="dxa"/>
            <w:noWrap/>
            <w:hideMark/>
          </w:tcPr>
          <w:p w14:paraId="1F7CF441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5243FC5C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4C59A3BC" w14:textId="77777777" w:rsidR="00604A8E" w:rsidRPr="002825F6" w:rsidRDefault="00604A8E" w:rsidP="006B19EE">
            <w:pPr>
              <w:spacing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Induction agent*</w:t>
            </w:r>
          </w:p>
        </w:tc>
        <w:tc>
          <w:tcPr>
            <w:tcW w:w="2688" w:type="dxa"/>
            <w:noWrap/>
            <w:hideMark/>
          </w:tcPr>
          <w:p w14:paraId="25EB39D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2982" w:type="dxa"/>
            <w:noWrap/>
            <w:hideMark/>
          </w:tcPr>
          <w:p w14:paraId="4C16BF14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991" w:type="dxa"/>
            <w:noWrap/>
            <w:hideMark/>
          </w:tcPr>
          <w:p w14:paraId="1FAD312B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</w:p>
        </w:tc>
      </w:tr>
      <w:tr w:rsidR="002825F6" w:rsidRPr="002825F6" w14:paraId="10C54056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1535490A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Propofol</w:t>
            </w:r>
          </w:p>
        </w:tc>
        <w:tc>
          <w:tcPr>
            <w:tcW w:w="2688" w:type="dxa"/>
            <w:noWrap/>
            <w:hideMark/>
          </w:tcPr>
          <w:p w14:paraId="383FC286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78 (60.5%)</w:t>
            </w:r>
          </w:p>
        </w:tc>
        <w:tc>
          <w:tcPr>
            <w:tcW w:w="2982" w:type="dxa"/>
            <w:noWrap/>
            <w:hideMark/>
          </w:tcPr>
          <w:p w14:paraId="011669DF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4940 (95.7%)</w:t>
            </w:r>
          </w:p>
        </w:tc>
        <w:tc>
          <w:tcPr>
            <w:tcW w:w="991" w:type="dxa"/>
            <w:noWrap/>
            <w:hideMark/>
          </w:tcPr>
          <w:p w14:paraId="53E845A9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&lt;0.001</w:t>
            </w:r>
          </w:p>
        </w:tc>
      </w:tr>
      <w:tr w:rsidR="002825F6" w:rsidRPr="002825F6" w14:paraId="044F7F2C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7A41DD4F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Midazolam</w:t>
            </w:r>
          </w:p>
        </w:tc>
        <w:tc>
          <w:tcPr>
            <w:tcW w:w="2688" w:type="dxa"/>
            <w:noWrap/>
            <w:hideMark/>
          </w:tcPr>
          <w:p w14:paraId="4BD41722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9 (14.7%)</w:t>
            </w:r>
          </w:p>
        </w:tc>
        <w:tc>
          <w:tcPr>
            <w:tcW w:w="2982" w:type="dxa"/>
            <w:noWrap/>
            <w:hideMark/>
          </w:tcPr>
          <w:p w14:paraId="228861DF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389 (8.9%)</w:t>
            </w:r>
          </w:p>
        </w:tc>
        <w:tc>
          <w:tcPr>
            <w:tcW w:w="991" w:type="dxa"/>
            <w:noWrap/>
            <w:hideMark/>
          </w:tcPr>
          <w:p w14:paraId="651F7EC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.021</w:t>
            </w:r>
          </w:p>
        </w:tc>
      </w:tr>
      <w:tr w:rsidR="002825F6" w:rsidRPr="002825F6" w14:paraId="0B9D7A19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78CE7D84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Thiopental</w:t>
            </w:r>
          </w:p>
        </w:tc>
        <w:tc>
          <w:tcPr>
            <w:tcW w:w="2688" w:type="dxa"/>
            <w:noWrap/>
            <w:hideMark/>
          </w:tcPr>
          <w:p w14:paraId="24B23C8C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38 (29.5%)</w:t>
            </w:r>
          </w:p>
        </w:tc>
        <w:tc>
          <w:tcPr>
            <w:tcW w:w="2982" w:type="dxa"/>
            <w:noWrap/>
            <w:hideMark/>
          </w:tcPr>
          <w:p w14:paraId="64C9899E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03 (0.66%)</w:t>
            </w:r>
          </w:p>
        </w:tc>
        <w:tc>
          <w:tcPr>
            <w:tcW w:w="991" w:type="dxa"/>
            <w:noWrap/>
            <w:hideMark/>
          </w:tcPr>
          <w:p w14:paraId="22B16C89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&lt;0.001</w:t>
            </w:r>
          </w:p>
        </w:tc>
      </w:tr>
      <w:tr w:rsidR="002825F6" w:rsidRPr="002825F6" w14:paraId="0CB58CC7" w14:textId="77777777" w:rsidTr="006B19EE">
        <w:trPr>
          <w:trHeight w:val="360"/>
        </w:trPr>
        <w:tc>
          <w:tcPr>
            <w:tcW w:w="1892" w:type="dxa"/>
            <w:noWrap/>
            <w:hideMark/>
          </w:tcPr>
          <w:p w14:paraId="3361B8A5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Ketamine</w:t>
            </w:r>
          </w:p>
        </w:tc>
        <w:tc>
          <w:tcPr>
            <w:tcW w:w="2688" w:type="dxa"/>
            <w:noWrap/>
            <w:hideMark/>
          </w:tcPr>
          <w:p w14:paraId="46F5682F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4 (10.9%)</w:t>
            </w:r>
          </w:p>
        </w:tc>
        <w:tc>
          <w:tcPr>
            <w:tcW w:w="2982" w:type="dxa"/>
            <w:noWrap/>
            <w:hideMark/>
          </w:tcPr>
          <w:p w14:paraId="4FAAAF89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861 (5.5%)</w:t>
            </w:r>
          </w:p>
        </w:tc>
        <w:tc>
          <w:tcPr>
            <w:tcW w:w="991" w:type="dxa"/>
            <w:noWrap/>
            <w:hideMark/>
          </w:tcPr>
          <w:p w14:paraId="621CFA2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.008</w:t>
            </w:r>
          </w:p>
        </w:tc>
      </w:tr>
      <w:tr w:rsidR="002825F6" w:rsidRPr="002825F6" w14:paraId="407136E9" w14:textId="77777777" w:rsidTr="006B19EE">
        <w:trPr>
          <w:trHeight w:val="360"/>
        </w:trPr>
        <w:tc>
          <w:tcPr>
            <w:tcW w:w="1892" w:type="dxa"/>
            <w:tcBorders>
              <w:bottom w:val="single" w:sz="4" w:space="0" w:color="auto"/>
            </w:tcBorders>
            <w:noWrap/>
            <w:hideMark/>
          </w:tcPr>
          <w:p w14:paraId="2BE66345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Others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noWrap/>
            <w:hideMark/>
          </w:tcPr>
          <w:p w14:paraId="407B11A7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2 (1.6%)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noWrap/>
            <w:hideMark/>
          </w:tcPr>
          <w:p w14:paraId="4C61075D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137 (0.88%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41645081" w14:textId="77777777" w:rsidR="00604A8E" w:rsidRPr="002825F6" w:rsidRDefault="00604A8E" w:rsidP="006B19EE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</w:pPr>
            <w:r w:rsidRPr="002825F6">
              <w:rPr>
                <w:rFonts w:ascii="Times New Roman" w:hAnsi="Times New Roman" w:cs="Times New Roman"/>
                <w:color w:val="FF0000"/>
                <w:sz w:val="24"/>
                <w:szCs w:val="24"/>
                <w:shd w:val="clear" w:color="auto" w:fill="FCFCFC"/>
              </w:rPr>
              <w:t>0.42</w:t>
            </w:r>
          </w:p>
        </w:tc>
      </w:tr>
    </w:tbl>
    <w:p w14:paraId="52545E83" w14:textId="77777777" w:rsidR="00604A8E" w:rsidRPr="002825F6" w:rsidRDefault="00604A8E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</w:p>
    <w:p w14:paraId="09BAA794" w14:textId="77777777" w:rsidR="00604A8E" w:rsidRPr="002825F6" w:rsidRDefault="00604A8E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  <w:r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lastRenderedPageBreak/>
        <w:t xml:space="preserve">ASA-PS, American Society of Anesthesiologists physical status; TIVA, total intravenous anesthesia. </w:t>
      </w:r>
    </w:p>
    <w:p w14:paraId="58BB8007" w14:textId="77777777" w:rsidR="00604A8E" w:rsidRPr="002825F6" w:rsidRDefault="00604A8E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  <w:r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t>The “n” in this table was calculated on the basis of the number of anesthesia records.</w:t>
      </w:r>
    </w:p>
    <w:p w14:paraId="2C2B6D47" w14:textId="77777777" w:rsidR="00604A8E" w:rsidRPr="002825F6" w:rsidRDefault="00604A8E" w:rsidP="00604A8E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</w:pPr>
      <w:r w:rsidRPr="002825F6">
        <w:rPr>
          <w:rFonts w:ascii="Times New Roman" w:hAnsi="Times New Roman" w:cs="Times New Roman"/>
          <w:color w:val="FF0000"/>
          <w:sz w:val="24"/>
          <w:szCs w:val="24"/>
          <w:shd w:val="clear" w:color="auto" w:fill="FCFCFC"/>
        </w:rPr>
        <w:t>*For those with volatile anesthetics for maintenance. Some patients used multiple induction agents.</w:t>
      </w:r>
    </w:p>
    <w:p w14:paraId="3D193AB6" w14:textId="13A9F1A5" w:rsidR="00A862B6" w:rsidRPr="00604A8E" w:rsidRDefault="00A862B6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79A8158A" w14:textId="584A870B" w:rsidR="00A862B6" w:rsidRPr="00121ACB" w:rsidRDefault="00A862B6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3E2B9939" w14:textId="278AA0BB" w:rsidR="00A862B6" w:rsidRPr="00121ACB" w:rsidRDefault="00A862B6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0C450060" w14:textId="27091438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22595ED2" w14:textId="47AF6E68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302B5EBA" w14:textId="1E888CC5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778D211A" w14:textId="35899425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7A0522AF" w14:textId="7A73D066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480ECDB8" w14:textId="628E59FB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0A1ECBCD" w14:textId="78FF2F0C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70BCE45B" w14:textId="3577240B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36AE9111" w14:textId="75C0AEC9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7BFE43E9" w14:textId="3F653607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28D673C0" w14:textId="0452A8BE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72203FBD" w14:textId="5E81DEBC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374AA94A" w14:textId="5A12F78C" w:rsidR="0012626F" w:rsidRPr="00121ACB" w:rsidRDefault="0012626F" w:rsidP="00B904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310368FD" w14:textId="03CE8BDF" w:rsidR="001379AD" w:rsidRPr="00121ACB" w:rsidRDefault="001379AD" w:rsidP="00B904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25D8A80E" w14:textId="77777777" w:rsidR="00EE152B" w:rsidRPr="00121ACB" w:rsidRDefault="00EE152B" w:rsidP="00B904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p w14:paraId="7A7F9440" w14:textId="77777777" w:rsidR="009C0BA8" w:rsidRPr="00121ACB" w:rsidRDefault="009C0BA8" w:rsidP="00B9049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</w:p>
    <w:sectPr w:rsidR="009C0BA8" w:rsidRPr="00121ACB" w:rsidSect="009A5C0E">
      <w:headerReference w:type="defaul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F9937" w14:textId="77777777" w:rsidR="00B42617" w:rsidRDefault="00B42617" w:rsidP="001B1F3A">
      <w:r>
        <w:separator/>
      </w:r>
    </w:p>
  </w:endnote>
  <w:endnote w:type="continuationSeparator" w:id="0">
    <w:p w14:paraId="3D2DF5AB" w14:textId="77777777" w:rsidR="00B42617" w:rsidRDefault="00B42617" w:rsidP="001B1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D10D9" w14:textId="77777777" w:rsidR="00B42617" w:rsidRDefault="00B42617" w:rsidP="001B1F3A">
      <w:r>
        <w:separator/>
      </w:r>
    </w:p>
  </w:footnote>
  <w:footnote w:type="continuationSeparator" w:id="0">
    <w:p w14:paraId="127A046B" w14:textId="77777777" w:rsidR="00B42617" w:rsidRDefault="00B42617" w:rsidP="001B1F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0298005"/>
      <w:docPartObj>
        <w:docPartGallery w:val="Page Numbers (Top of Page)"/>
        <w:docPartUnique/>
      </w:docPartObj>
    </w:sdtPr>
    <w:sdtEndPr/>
    <w:sdtContent>
      <w:p w14:paraId="3706F0DF" w14:textId="3A525C6A" w:rsidR="001B1F3A" w:rsidRDefault="001B1F3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71F7B6CF" w14:textId="77777777" w:rsidR="001B1F3A" w:rsidRDefault="001B1F3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61540"/>
    <w:multiLevelType w:val="hybridMultilevel"/>
    <w:tmpl w:val="539E4102"/>
    <w:lvl w:ilvl="0" w:tplc="F4368546">
      <w:numFmt w:val="bullet"/>
      <w:lvlText w:val=""/>
      <w:lvlJc w:val="left"/>
      <w:pPr>
        <w:ind w:left="50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20" w:hanging="420"/>
      </w:pPr>
      <w:rPr>
        <w:rFonts w:ascii="Wingdings" w:hAnsi="Wingdings" w:hint="default"/>
      </w:rPr>
    </w:lvl>
  </w:abstractNum>
  <w:abstractNum w:abstractNumId="1" w15:restartNumberingAfterBreak="0">
    <w:nsid w:val="13B24649"/>
    <w:multiLevelType w:val="hybridMultilevel"/>
    <w:tmpl w:val="1122AFDA"/>
    <w:lvl w:ilvl="0" w:tplc="E940B8B2">
      <w:numFmt w:val="bullet"/>
      <w:lvlText w:val=""/>
      <w:lvlJc w:val="left"/>
      <w:pPr>
        <w:ind w:left="50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20" w:hanging="420"/>
      </w:pPr>
      <w:rPr>
        <w:rFonts w:ascii="Wingdings" w:hAnsi="Wingdings" w:hint="default"/>
      </w:rPr>
    </w:lvl>
  </w:abstractNum>
  <w:abstractNum w:abstractNumId="2" w15:restartNumberingAfterBreak="0">
    <w:nsid w:val="269A20C3"/>
    <w:multiLevelType w:val="hybridMultilevel"/>
    <w:tmpl w:val="36CE0DA8"/>
    <w:lvl w:ilvl="0" w:tplc="0F4C56B8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20F44BF"/>
    <w:multiLevelType w:val="hybridMultilevel"/>
    <w:tmpl w:val="11EE4D1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93601ED"/>
    <w:multiLevelType w:val="multilevel"/>
    <w:tmpl w:val="12023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80879450">
    <w:abstractNumId w:val="4"/>
  </w:num>
  <w:num w:numId="2" w16cid:durableId="356005954">
    <w:abstractNumId w:val="2"/>
  </w:num>
  <w:num w:numId="3" w16cid:durableId="857429611">
    <w:abstractNumId w:val="0"/>
  </w:num>
  <w:num w:numId="4" w16cid:durableId="861161535">
    <w:abstractNumId w:val="1"/>
  </w:num>
  <w:num w:numId="5" w16cid:durableId="9519416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3A"/>
    <w:rsid w:val="00000B3E"/>
    <w:rsid w:val="00001B7D"/>
    <w:rsid w:val="00001E8B"/>
    <w:rsid w:val="00002377"/>
    <w:rsid w:val="00002C7E"/>
    <w:rsid w:val="00004977"/>
    <w:rsid w:val="000111BD"/>
    <w:rsid w:val="000138F8"/>
    <w:rsid w:val="000154E8"/>
    <w:rsid w:val="00015D80"/>
    <w:rsid w:val="0002192F"/>
    <w:rsid w:val="00022987"/>
    <w:rsid w:val="00022AC3"/>
    <w:rsid w:val="000235B8"/>
    <w:rsid w:val="00027FAB"/>
    <w:rsid w:val="000320C2"/>
    <w:rsid w:val="00032C37"/>
    <w:rsid w:val="0003675B"/>
    <w:rsid w:val="00037D61"/>
    <w:rsid w:val="00040FEE"/>
    <w:rsid w:val="000604D4"/>
    <w:rsid w:val="00062131"/>
    <w:rsid w:val="00063521"/>
    <w:rsid w:val="000665E1"/>
    <w:rsid w:val="0007023B"/>
    <w:rsid w:val="00072B1D"/>
    <w:rsid w:val="00072FF0"/>
    <w:rsid w:val="0007460F"/>
    <w:rsid w:val="0007486A"/>
    <w:rsid w:val="000749D2"/>
    <w:rsid w:val="000772D7"/>
    <w:rsid w:val="00077944"/>
    <w:rsid w:val="0008166E"/>
    <w:rsid w:val="00082D6C"/>
    <w:rsid w:val="00090BC5"/>
    <w:rsid w:val="00092DCB"/>
    <w:rsid w:val="00097BD9"/>
    <w:rsid w:val="000A2637"/>
    <w:rsid w:val="000B1A5F"/>
    <w:rsid w:val="000B2136"/>
    <w:rsid w:val="000B40D3"/>
    <w:rsid w:val="000B4850"/>
    <w:rsid w:val="000B55A9"/>
    <w:rsid w:val="000B64BE"/>
    <w:rsid w:val="000B6FD9"/>
    <w:rsid w:val="000B714C"/>
    <w:rsid w:val="000B7562"/>
    <w:rsid w:val="000C0E73"/>
    <w:rsid w:val="000C5707"/>
    <w:rsid w:val="000C5F3F"/>
    <w:rsid w:val="000C6072"/>
    <w:rsid w:val="000C614B"/>
    <w:rsid w:val="000C7D4C"/>
    <w:rsid w:val="000D0CB6"/>
    <w:rsid w:val="000D1744"/>
    <w:rsid w:val="000D231B"/>
    <w:rsid w:val="000D326B"/>
    <w:rsid w:val="000D4B9E"/>
    <w:rsid w:val="000E20AB"/>
    <w:rsid w:val="000E4624"/>
    <w:rsid w:val="000E5DE2"/>
    <w:rsid w:val="000F0AB1"/>
    <w:rsid w:val="000F0F81"/>
    <w:rsid w:val="000F255C"/>
    <w:rsid w:val="000F3598"/>
    <w:rsid w:val="000F3B30"/>
    <w:rsid w:val="000F4D06"/>
    <w:rsid w:val="000F5888"/>
    <w:rsid w:val="000F6D49"/>
    <w:rsid w:val="000F7D11"/>
    <w:rsid w:val="0010111B"/>
    <w:rsid w:val="001025E6"/>
    <w:rsid w:val="001028AF"/>
    <w:rsid w:val="001032BE"/>
    <w:rsid w:val="00103B3C"/>
    <w:rsid w:val="00104012"/>
    <w:rsid w:val="00104E9E"/>
    <w:rsid w:val="00107DB6"/>
    <w:rsid w:val="00110F05"/>
    <w:rsid w:val="00112466"/>
    <w:rsid w:val="00113B5B"/>
    <w:rsid w:val="00120E92"/>
    <w:rsid w:val="0012143C"/>
    <w:rsid w:val="00121ACB"/>
    <w:rsid w:val="00122AFE"/>
    <w:rsid w:val="00124265"/>
    <w:rsid w:val="001242B0"/>
    <w:rsid w:val="00124DED"/>
    <w:rsid w:val="00125D58"/>
    <w:rsid w:val="0012626F"/>
    <w:rsid w:val="00126C7C"/>
    <w:rsid w:val="00131493"/>
    <w:rsid w:val="001315BB"/>
    <w:rsid w:val="00134478"/>
    <w:rsid w:val="00134E2D"/>
    <w:rsid w:val="001351BB"/>
    <w:rsid w:val="001379AD"/>
    <w:rsid w:val="00137AB4"/>
    <w:rsid w:val="00142B8F"/>
    <w:rsid w:val="00143E0B"/>
    <w:rsid w:val="0014430F"/>
    <w:rsid w:val="00147C64"/>
    <w:rsid w:val="001510D8"/>
    <w:rsid w:val="00153312"/>
    <w:rsid w:val="00154846"/>
    <w:rsid w:val="00154C08"/>
    <w:rsid w:val="00155069"/>
    <w:rsid w:val="001558F2"/>
    <w:rsid w:val="001567E6"/>
    <w:rsid w:val="001574DB"/>
    <w:rsid w:val="00160A8F"/>
    <w:rsid w:val="001626F3"/>
    <w:rsid w:val="00163345"/>
    <w:rsid w:val="00166A43"/>
    <w:rsid w:val="0017001B"/>
    <w:rsid w:val="00170CAB"/>
    <w:rsid w:val="00171B4A"/>
    <w:rsid w:val="00172532"/>
    <w:rsid w:val="00172E50"/>
    <w:rsid w:val="00173421"/>
    <w:rsid w:val="00174082"/>
    <w:rsid w:val="001748FC"/>
    <w:rsid w:val="00176070"/>
    <w:rsid w:val="001805D2"/>
    <w:rsid w:val="00180EB2"/>
    <w:rsid w:val="00181DF1"/>
    <w:rsid w:val="001842E1"/>
    <w:rsid w:val="00185B3E"/>
    <w:rsid w:val="001869AB"/>
    <w:rsid w:val="0019261D"/>
    <w:rsid w:val="0019443A"/>
    <w:rsid w:val="00195282"/>
    <w:rsid w:val="00196727"/>
    <w:rsid w:val="00197D8F"/>
    <w:rsid w:val="001A1766"/>
    <w:rsid w:val="001A4FFC"/>
    <w:rsid w:val="001A5439"/>
    <w:rsid w:val="001A579D"/>
    <w:rsid w:val="001A59E0"/>
    <w:rsid w:val="001A6282"/>
    <w:rsid w:val="001B07FC"/>
    <w:rsid w:val="001B0EAB"/>
    <w:rsid w:val="001B14C4"/>
    <w:rsid w:val="001B1F3A"/>
    <w:rsid w:val="001B4606"/>
    <w:rsid w:val="001B70C6"/>
    <w:rsid w:val="001B77FC"/>
    <w:rsid w:val="001C00C9"/>
    <w:rsid w:val="001C0F82"/>
    <w:rsid w:val="001C4ECC"/>
    <w:rsid w:val="001C71F6"/>
    <w:rsid w:val="001C7632"/>
    <w:rsid w:val="001D24CF"/>
    <w:rsid w:val="001D2A97"/>
    <w:rsid w:val="001D2B8F"/>
    <w:rsid w:val="001D3BDC"/>
    <w:rsid w:val="001D7EA3"/>
    <w:rsid w:val="001E09C8"/>
    <w:rsid w:val="001E1216"/>
    <w:rsid w:val="001E265C"/>
    <w:rsid w:val="001E3B60"/>
    <w:rsid w:val="001E6939"/>
    <w:rsid w:val="001F0C03"/>
    <w:rsid w:val="001F10CA"/>
    <w:rsid w:val="001F4FF1"/>
    <w:rsid w:val="001F59CC"/>
    <w:rsid w:val="001F7771"/>
    <w:rsid w:val="00200DAA"/>
    <w:rsid w:val="002010BD"/>
    <w:rsid w:val="002018C5"/>
    <w:rsid w:val="002024F4"/>
    <w:rsid w:val="0020357B"/>
    <w:rsid w:val="0020637F"/>
    <w:rsid w:val="002067A3"/>
    <w:rsid w:val="00206A23"/>
    <w:rsid w:val="002161BA"/>
    <w:rsid w:val="0021672E"/>
    <w:rsid w:val="00221C4F"/>
    <w:rsid w:val="002236DB"/>
    <w:rsid w:val="002269A7"/>
    <w:rsid w:val="002335FF"/>
    <w:rsid w:val="00233E81"/>
    <w:rsid w:val="00237A8D"/>
    <w:rsid w:val="00240BBF"/>
    <w:rsid w:val="00242526"/>
    <w:rsid w:val="0024263B"/>
    <w:rsid w:val="00244BCE"/>
    <w:rsid w:val="00244F2E"/>
    <w:rsid w:val="00245C57"/>
    <w:rsid w:val="00245F96"/>
    <w:rsid w:val="00247084"/>
    <w:rsid w:val="00247235"/>
    <w:rsid w:val="00247C72"/>
    <w:rsid w:val="00251D5F"/>
    <w:rsid w:val="00253428"/>
    <w:rsid w:val="00257067"/>
    <w:rsid w:val="00257F2C"/>
    <w:rsid w:val="002604AE"/>
    <w:rsid w:val="002618F6"/>
    <w:rsid w:val="00261927"/>
    <w:rsid w:val="00264CD5"/>
    <w:rsid w:val="00270C27"/>
    <w:rsid w:val="00272F37"/>
    <w:rsid w:val="0027582A"/>
    <w:rsid w:val="00276102"/>
    <w:rsid w:val="00276C50"/>
    <w:rsid w:val="00277AFE"/>
    <w:rsid w:val="00281BA6"/>
    <w:rsid w:val="002825F6"/>
    <w:rsid w:val="002829EF"/>
    <w:rsid w:val="00283180"/>
    <w:rsid w:val="0028561C"/>
    <w:rsid w:val="00290686"/>
    <w:rsid w:val="00290C3A"/>
    <w:rsid w:val="0029121B"/>
    <w:rsid w:val="002922C6"/>
    <w:rsid w:val="00293258"/>
    <w:rsid w:val="002943AC"/>
    <w:rsid w:val="00294495"/>
    <w:rsid w:val="00294541"/>
    <w:rsid w:val="00295039"/>
    <w:rsid w:val="002956C9"/>
    <w:rsid w:val="00296884"/>
    <w:rsid w:val="00296E93"/>
    <w:rsid w:val="002A015A"/>
    <w:rsid w:val="002A1E3C"/>
    <w:rsid w:val="002A3435"/>
    <w:rsid w:val="002A3ADC"/>
    <w:rsid w:val="002A4A22"/>
    <w:rsid w:val="002A571C"/>
    <w:rsid w:val="002B05E7"/>
    <w:rsid w:val="002B5162"/>
    <w:rsid w:val="002B60BA"/>
    <w:rsid w:val="002B633B"/>
    <w:rsid w:val="002C0720"/>
    <w:rsid w:val="002C5BF6"/>
    <w:rsid w:val="002D07D6"/>
    <w:rsid w:val="002D2918"/>
    <w:rsid w:val="002D4177"/>
    <w:rsid w:val="002D680E"/>
    <w:rsid w:val="002E119C"/>
    <w:rsid w:val="002E2A67"/>
    <w:rsid w:val="002E3A5A"/>
    <w:rsid w:val="002E5EF3"/>
    <w:rsid w:val="002E67CC"/>
    <w:rsid w:val="002E7C9D"/>
    <w:rsid w:val="002F1236"/>
    <w:rsid w:val="002F22DF"/>
    <w:rsid w:val="002F3E40"/>
    <w:rsid w:val="002F526E"/>
    <w:rsid w:val="002F5787"/>
    <w:rsid w:val="002F6AEE"/>
    <w:rsid w:val="002F7BEE"/>
    <w:rsid w:val="003024AA"/>
    <w:rsid w:val="00302A5F"/>
    <w:rsid w:val="0031146F"/>
    <w:rsid w:val="00311644"/>
    <w:rsid w:val="003116FC"/>
    <w:rsid w:val="0031229C"/>
    <w:rsid w:val="00314537"/>
    <w:rsid w:val="00315FFB"/>
    <w:rsid w:val="00316966"/>
    <w:rsid w:val="003219CD"/>
    <w:rsid w:val="003258D5"/>
    <w:rsid w:val="00326305"/>
    <w:rsid w:val="00327BC5"/>
    <w:rsid w:val="00332325"/>
    <w:rsid w:val="00332F29"/>
    <w:rsid w:val="00335BDE"/>
    <w:rsid w:val="00336545"/>
    <w:rsid w:val="00337A8F"/>
    <w:rsid w:val="00337CD2"/>
    <w:rsid w:val="0034029C"/>
    <w:rsid w:val="00341A6E"/>
    <w:rsid w:val="00342E68"/>
    <w:rsid w:val="00343267"/>
    <w:rsid w:val="00346F2A"/>
    <w:rsid w:val="00351605"/>
    <w:rsid w:val="003534B8"/>
    <w:rsid w:val="003542F5"/>
    <w:rsid w:val="00356E5A"/>
    <w:rsid w:val="003607FA"/>
    <w:rsid w:val="00362BB9"/>
    <w:rsid w:val="0036520C"/>
    <w:rsid w:val="003676FE"/>
    <w:rsid w:val="00367B03"/>
    <w:rsid w:val="00370BB8"/>
    <w:rsid w:val="00372299"/>
    <w:rsid w:val="003722A6"/>
    <w:rsid w:val="003764B4"/>
    <w:rsid w:val="00381196"/>
    <w:rsid w:val="00385342"/>
    <w:rsid w:val="00385C4D"/>
    <w:rsid w:val="00386613"/>
    <w:rsid w:val="0039040E"/>
    <w:rsid w:val="00391FF8"/>
    <w:rsid w:val="00393604"/>
    <w:rsid w:val="00393C41"/>
    <w:rsid w:val="00393E79"/>
    <w:rsid w:val="00394C63"/>
    <w:rsid w:val="00397B23"/>
    <w:rsid w:val="003A1CD6"/>
    <w:rsid w:val="003A34C8"/>
    <w:rsid w:val="003A3601"/>
    <w:rsid w:val="003A6658"/>
    <w:rsid w:val="003A6705"/>
    <w:rsid w:val="003B15FC"/>
    <w:rsid w:val="003B3F01"/>
    <w:rsid w:val="003B4BF0"/>
    <w:rsid w:val="003B537D"/>
    <w:rsid w:val="003B69BE"/>
    <w:rsid w:val="003B719F"/>
    <w:rsid w:val="003C0EF8"/>
    <w:rsid w:val="003C332F"/>
    <w:rsid w:val="003C475B"/>
    <w:rsid w:val="003C5CA1"/>
    <w:rsid w:val="003C7824"/>
    <w:rsid w:val="003C798E"/>
    <w:rsid w:val="003D1124"/>
    <w:rsid w:val="003D2F50"/>
    <w:rsid w:val="003D33D6"/>
    <w:rsid w:val="003E102B"/>
    <w:rsid w:val="003E2F40"/>
    <w:rsid w:val="003E31AA"/>
    <w:rsid w:val="003E3AD1"/>
    <w:rsid w:val="003E3D96"/>
    <w:rsid w:val="003E3FB4"/>
    <w:rsid w:val="003E3FE4"/>
    <w:rsid w:val="003E40D1"/>
    <w:rsid w:val="003E44E9"/>
    <w:rsid w:val="003E45C3"/>
    <w:rsid w:val="003E696A"/>
    <w:rsid w:val="003F0A3C"/>
    <w:rsid w:val="003F3527"/>
    <w:rsid w:val="003F4688"/>
    <w:rsid w:val="003F4D7A"/>
    <w:rsid w:val="003F5696"/>
    <w:rsid w:val="003F6471"/>
    <w:rsid w:val="003F6A18"/>
    <w:rsid w:val="003F76C1"/>
    <w:rsid w:val="00400355"/>
    <w:rsid w:val="004013C9"/>
    <w:rsid w:val="0040269B"/>
    <w:rsid w:val="00404C9A"/>
    <w:rsid w:val="00404FFB"/>
    <w:rsid w:val="00406CCD"/>
    <w:rsid w:val="00406E9D"/>
    <w:rsid w:val="004101ED"/>
    <w:rsid w:val="0041148E"/>
    <w:rsid w:val="00411BF0"/>
    <w:rsid w:val="00413725"/>
    <w:rsid w:val="00414715"/>
    <w:rsid w:val="004207FC"/>
    <w:rsid w:val="00421200"/>
    <w:rsid w:val="00422C5E"/>
    <w:rsid w:val="00425058"/>
    <w:rsid w:val="004258FC"/>
    <w:rsid w:val="0042653D"/>
    <w:rsid w:val="00432E6F"/>
    <w:rsid w:val="00436BA6"/>
    <w:rsid w:val="00436DAA"/>
    <w:rsid w:val="00440C16"/>
    <w:rsid w:val="00443190"/>
    <w:rsid w:val="00443BCF"/>
    <w:rsid w:val="00446CD7"/>
    <w:rsid w:val="00446F39"/>
    <w:rsid w:val="00447FB9"/>
    <w:rsid w:val="00452425"/>
    <w:rsid w:val="00454BCD"/>
    <w:rsid w:val="004600F3"/>
    <w:rsid w:val="004601F8"/>
    <w:rsid w:val="00464815"/>
    <w:rsid w:val="0046578D"/>
    <w:rsid w:val="00466DFE"/>
    <w:rsid w:val="004708B5"/>
    <w:rsid w:val="004716ED"/>
    <w:rsid w:val="00471C56"/>
    <w:rsid w:val="0047496A"/>
    <w:rsid w:val="004757FA"/>
    <w:rsid w:val="00476CFC"/>
    <w:rsid w:val="00476D52"/>
    <w:rsid w:val="00480483"/>
    <w:rsid w:val="00481AB5"/>
    <w:rsid w:val="0048246F"/>
    <w:rsid w:val="00482514"/>
    <w:rsid w:val="004843CF"/>
    <w:rsid w:val="00484756"/>
    <w:rsid w:val="00485E34"/>
    <w:rsid w:val="00487DB0"/>
    <w:rsid w:val="00490354"/>
    <w:rsid w:val="00492824"/>
    <w:rsid w:val="004950F2"/>
    <w:rsid w:val="00497E8F"/>
    <w:rsid w:val="004A0809"/>
    <w:rsid w:val="004A1CFB"/>
    <w:rsid w:val="004A220B"/>
    <w:rsid w:val="004A33E2"/>
    <w:rsid w:val="004A5A66"/>
    <w:rsid w:val="004A6317"/>
    <w:rsid w:val="004A6A9D"/>
    <w:rsid w:val="004A7DC2"/>
    <w:rsid w:val="004B3C1E"/>
    <w:rsid w:val="004B4669"/>
    <w:rsid w:val="004B6428"/>
    <w:rsid w:val="004B6B47"/>
    <w:rsid w:val="004C0E21"/>
    <w:rsid w:val="004C1E2C"/>
    <w:rsid w:val="004C40ED"/>
    <w:rsid w:val="004C6009"/>
    <w:rsid w:val="004C7039"/>
    <w:rsid w:val="004C7171"/>
    <w:rsid w:val="004C7989"/>
    <w:rsid w:val="004D0278"/>
    <w:rsid w:val="004D10F0"/>
    <w:rsid w:val="004D1667"/>
    <w:rsid w:val="004D1EC9"/>
    <w:rsid w:val="004D23DE"/>
    <w:rsid w:val="004D344D"/>
    <w:rsid w:val="004D55D0"/>
    <w:rsid w:val="004D6F70"/>
    <w:rsid w:val="004E1F4F"/>
    <w:rsid w:val="004E2642"/>
    <w:rsid w:val="004E290D"/>
    <w:rsid w:val="004E410A"/>
    <w:rsid w:val="004E4847"/>
    <w:rsid w:val="004E6435"/>
    <w:rsid w:val="004E7FAE"/>
    <w:rsid w:val="004F01FF"/>
    <w:rsid w:val="004F3112"/>
    <w:rsid w:val="004F382B"/>
    <w:rsid w:val="004F46AB"/>
    <w:rsid w:val="004F4E7D"/>
    <w:rsid w:val="00501EBF"/>
    <w:rsid w:val="00502193"/>
    <w:rsid w:val="005057F0"/>
    <w:rsid w:val="00506AD8"/>
    <w:rsid w:val="00506CFD"/>
    <w:rsid w:val="005076D8"/>
    <w:rsid w:val="00510680"/>
    <w:rsid w:val="0051346A"/>
    <w:rsid w:val="005138B0"/>
    <w:rsid w:val="00517314"/>
    <w:rsid w:val="00517A96"/>
    <w:rsid w:val="00523B85"/>
    <w:rsid w:val="00524151"/>
    <w:rsid w:val="00530F70"/>
    <w:rsid w:val="0053227E"/>
    <w:rsid w:val="005349EA"/>
    <w:rsid w:val="0053526A"/>
    <w:rsid w:val="005372E3"/>
    <w:rsid w:val="00540EB3"/>
    <w:rsid w:val="005427C7"/>
    <w:rsid w:val="005449F4"/>
    <w:rsid w:val="00552592"/>
    <w:rsid w:val="00552F44"/>
    <w:rsid w:val="00556195"/>
    <w:rsid w:val="00562B81"/>
    <w:rsid w:val="00562F59"/>
    <w:rsid w:val="00565514"/>
    <w:rsid w:val="005661CA"/>
    <w:rsid w:val="00570CF8"/>
    <w:rsid w:val="005724F2"/>
    <w:rsid w:val="005725FE"/>
    <w:rsid w:val="00573CCC"/>
    <w:rsid w:val="0057444E"/>
    <w:rsid w:val="005748A3"/>
    <w:rsid w:val="00575302"/>
    <w:rsid w:val="00575A5C"/>
    <w:rsid w:val="00576DA7"/>
    <w:rsid w:val="00582266"/>
    <w:rsid w:val="0058279A"/>
    <w:rsid w:val="00583DC7"/>
    <w:rsid w:val="00585203"/>
    <w:rsid w:val="005867CD"/>
    <w:rsid w:val="005875C0"/>
    <w:rsid w:val="0059269D"/>
    <w:rsid w:val="0059293A"/>
    <w:rsid w:val="00596799"/>
    <w:rsid w:val="00596B2D"/>
    <w:rsid w:val="00597F5E"/>
    <w:rsid w:val="005A1DB8"/>
    <w:rsid w:val="005A2C57"/>
    <w:rsid w:val="005A2D72"/>
    <w:rsid w:val="005A7979"/>
    <w:rsid w:val="005B1CCB"/>
    <w:rsid w:val="005B2C68"/>
    <w:rsid w:val="005B7238"/>
    <w:rsid w:val="005B760C"/>
    <w:rsid w:val="005B7B66"/>
    <w:rsid w:val="005C2FFE"/>
    <w:rsid w:val="005C439E"/>
    <w:rsid w:val="005C7226"/>
    <w:rsid w:val="005C7345"/>
    <w:rsid w:val="005C76C4"/>
    <w:rsid w:val="005D07B3"/>
    <w:rsid w:val="005D1CEA"/>
    <w:rsid w:val="005D1E15"/>
    <w:rsid w:val="005D2FC2"/>
    <w:rsid w:val="005D3F78"/>
    <w:rsid w:val="005D5589"/>
    <w:rsid w:val="005D5A37"/>
    <w:rsid w:val="005D692C"/>
    <w:rsid w:val="005D6ACD"/>
    <w:rsid w:val="005D7C4E"/>
    <w:rsid w:val="005E14E5"/>
    <w:rsid w:val="005E24D2"/>
    <w:rsid w:val="005E2ED2"/>
    <w:rsid w:val="005E3B7C"/>
    <w:rsid w:val="005E48CE"/>
    <w:rsid w:val="005E4ECC"/>
    <w:rsid w:val="005E635E"/>
    <w:rsid w:val="005E6C94"/>
    <w:rsid w:val="005F1C4D"/>
    <w:rsid w:val="005F3375"/>
    <w:rsid w:val="005F7028"/>
    <w:rsid w:val="00604253"/>
    <w:rsid w:val="00604A8E"/>
    <w:rsid w:val="00606D0C"/>
    <w:rsid w:val="00607BAB"/>
    <w:rsid w:val="00611AB7"/>
    <w:rsid w:val="00611DBA"/>
    <w:rsid w:val="006154AE"/>
    <w:rsid w:val="00616591"/>
    <w:rsid w:val="0061748A"/>
    <w:rsid w:val="006211E5"/>
    <w:rsid w:val="00621EC2"/>
    <w:rsid w:val="00623A5C"/>
    <w:rsid w:val="006252D7"/>
    <w:rsid w:val="00626B59"/>
    <w:rsid w:val="00626C70"/>
    <w:rsid w:val="00627B8F"/>
    <w:rsid w:val="00631B69"/>
    <w:rsid w:val="00633F9B"/>
    <w:rsid w:val="00635C71"/>
    <w:rsid w:val="00635FB9"/>
    <w:rsid w:val="00636708"/>
    <w:rsid w:val="00640AB7"/>
    <w:rsid w:val="00640D8D"/>
    <w:rsid w:val="00643836"/>
    <w:rsid w:val="00643976"/>
    <w:rsid w:val="00647382"/>
    <w:rsid w:val="00651C2A"/>
    <w:rsid w:val="00651CB6"/>
    <w:rsid w:val="00652E79"/>
    <w:rsid w:val="00657BDA"/>
    <w:rsid w:val="006606E7"/>
    <w:rsid w:val="0066105F"/>
    <w:rsid w:val="00662676"/>
    <w:rsid w:val="006634A0"/>
    <w:rsid w:val="006645F4"/>
    <w:rsid w:val="00665436"/>
    <w:rsid w:val="0066629B"/>
    <w:rsid w:val="0066659B"/>
    <w:rsid w:val="00666F3F"/>
    <w:rsid w:val="0067066E"/>
    <w:rsid w:val="00672ACE"/>
    <w:rsid w:val="0067313B"/>
    <w:rsid w:val="0067431D"/>
    <w:rsid w:val="00674577"/>
    <w:rsid w:val="00676339"/>
    <w:rsid w:val="0068117C"/>
    <w:rsid w:val="00682315"/>
    <w:rsid w:val="00682B3D"/>
    <w:rsid w:val="006834F6"/>
    <w:rsid w:val="00686747"/>
    <w:rsid w:val="00686D5E"/>
    <w:rsid w:val="00687177"/>
    <w:rsid w:val="00690C26"/>
    <w:rsid w:val="006919FF"/>
    <w:rsid w:val="006930B9"/>
    <w:rsid w:val="00694741"/>
    <w:rsid w:val="00694C03"/>
    <w:rsid w:val="006957C9"/>
    <w:rsid w:val="00695FDF"/>
    <w:rsid w:val="0069796A"/>
    <w:rsid w:val="006A40A3"/>
    <w:rsid w:val="006A4C14"/>
    <w:rsid w:val="006A5895"/>
    <w:rsid w:val="006A620E"/>
    <w:rsid w:val="006A63E6"/>
    <w:rsid w:val="006A6E12"/>
    <w:rsid w:val="006A73E5"/>
    <w:rsid w:val="006A792B"/>
    <w:rsid w:val="006A7B8B"/>
    <w:rsid w:val="006B0E98"/>
    <w:rsid w:val="006B374D"/>
    <w:rsid w:val="006B558B"/>
    <w:rsid w:val="006B56E0"/>
    <w:rsid w:val="006C077B"/>
    <w:rsid w:val="006C1372"/>
    <w:rsid w:val="006C1F90"/>
    <w:rsid w:val="006C2D45"/>
    <w:rsid w:val="006C4AF8"/>
    <w:rsid w:val="006C792F"/>
    <w:rsid w:val="006D092E"/>
    <w:rsid w:val="006D0A5A"/>
    <w:rsid w:val="006D24C4"/>
    <w:rsid w:val="006D2C88"/>
    <w:rsid w:val="006D3719"/>
    <w:rsid w:val="006D4252"/>
    <w:rsid w:val="006D781D"/>
    <w:rsid w:val="006E0643"/>
    <w:rsid w:val="006E2FAC"/>
    <w:rsid w:val="006E36E9"/>
    <w:rsid w:val="006E5007"/>
    <w:rsid w:val="006E6A7A"/>
    <w:rsid w:val="006F215A"/>
    <w:rsid w:val="006F240B"/>
    <w:rsid w:val="006F3B12"/>
    <w:rsid w:val="006F7435"/>
    <w:rsid w:val="00701DB3"/>
    <w:rsid w:val="00702589"/>
    <w:rsid w:val="00704ED9"/>
    <w:rsid w:val="00706662"/>
    <w:rsid w:val="00711E95"/>
    <w:rsid w:val="0071446E"/>
    <w:rsid w:val="007177CB"/>
    <w:rsid w:val="0072048D"/>
    <w:rsid w:val="00720A43"/>
    <w:rsid w:val="00722175"/>
    <w:rsid w:val="00723A4E"/>
    <w:rsid w:val="00724398"/>
    <w:rsid w:val="00727018"/>
    <w:rsid w:val="00730EE2"/>
    <w:rsid w:val="007332A0"/>
    <w:rsid w:val="00735597"/>
    <w:rsid w:val="007365C7"/>
    <w:rsid w:val="00737B67"/>
    <w:rsid w:val="00740D82"/>
    <w:rsid w:val="00742960"/>
    <w:rsid w:val="00743724"/>
    <w:rsid w:val="007466BA"/>
    <w:rsid w:val="0074691A"/>
    <w:rsid w:val="00747460"/>
    <w:rsid w:val="00747EC7"/>
    <w:rsid w:val="007503EA"/>
    <w:rsid w:val="00750601"/>
    <w:rsid w:val="00750E60"/>
    <w:rsid w:val="00752A27"/>
    <w:rsid w:val="007560A0"/>
    <w:rsid w:val="0075767E"/>
    <w:rsid w:val="0076287C"/>
    <w:rsid w:val="0076317B"/>
    <w:rsid w:val="0076413F"/>
    <w:rsid w:val="00764997"/>
    <w:rsid w:val="007701A5"/>
    <w:rsid w:val="00770BD9"/>
    <w:rsid w:val="00773248"/>
    <w:rsid w:val="00773C68"/>
    <w:rsid w:val="0077453A"/>
    <w:rsid w:val="00774A7C"/>
    <w:rsid w:val="00775601"/>
    <w:rsid w:val="007761D8"/>
    <w:rsid w:val="00780E0D"/>
    <w:rsid w:val="00781F57"/>
    <w:rsid w:val="00785D40"/>
    <w:rsid w:val="00794020"/>
    <w:rsid w:val="0079406D"/>
    <w:rsid w:val="0079451B"/>
    <w:rsid w:val="007949F7"/>
    <w:rsid w:val="00794F0F"/>
    <w:rsid w:val="007A0345"/>
    <w:rsid w:val="007A2079"/>
    <w:rsid w:val="007A3493"/>
    <w:rsid w:val="007A3FEB"/>
    <w:rsid w:val="007A419E"/>
    <w:rsid w:val="007B0C76"/>
    <w:rsid w:val="007B4013"/>
    <w:rsid w:val="007B690A"/>
    <w:rsid w:val="007B7792"/>
    <w:rsid w:val="007C27E9"/>
    <w:rsid w:val="007C3BE4"/>
    <w:rsid w:val="007C3F54"/>
    <w:rsid w:val="007C4AD8"/>
    <w:rsid w:val="007C5673"/>
    <w:rsid w:val="007D056D"/>
    <w:rsid w:val="007D2E5F"/>
    <w:rsid w:val="007D3D90"/>
    <w:rsid w:val="007D4468"/>
    <w:rsid w:val="007D535D"/>
    <w:rsid w:val="007D5780"/>
    <w:rsid w:val="007D7588"/>
    <w:rsid w:val="007E12BE"/>
    <w:rsid w:val="007E180B"/>
    <w:rsid w:val="007E2189"/>
    <w:rsid w:val="007E2C59"/>
    <w:rsid w:val="007E2E31"/>
    <w:rsid w:val="007E7122"/>
    <w:rsid w:val="007F06CB"/>
    <w:rsid w:val="007F0777"/>
    <w:rsid w:val="007F0ACB"/>
    <w:rsid w:val="007F307E"/>
    <w:rsid w:val="007F3780"/>
    <w:rsid w:val="007F46B8"/>
    <w:rsid w:val="007F6BC5"/>
    <w:rsid w:val="007F7737"/>
    <w:rsid w:val="007F7F87"/>
    <w:rsid w:val="008010FE"/>
    <w:rsid w:val="00802404"/>
    <w:rsid w:val="008040B5"/>
    <w:rsid w:val="008058E1"/>
    <w:rsid w:val="0080618E"/>
    <w:rsid w:val="00806C47"/>
    <w:rsid w:val="00811172"/>
    <w:rsid w:val="00812A99"/>
    <w:rsid w:val="008130E4"/>
    <w:rsid w:val="0081639D"/>
    <w:rsid w:val="008205EB"/>
    <w:rsid w:val="00821038"/>
    <w:rsid w:val="0082259D"/>
    <w:rsid w:val="00822F49"/>
    <w:rsid w:val="0082514C"/>
    <w:rsid w:val="008256FE"/>
    <w:rsid w:val="0083162B"/>
    <w:rsid w:val="00832D51"/>
    <w:rsid w:val="00833875"/>
    <w:rsid w:val="00835C04"/>
    <w:rsid w:val="008371C7"/>
    <w:rsid w:val="00840216"/>
    <w:rsid w:val="00841636"/>
    <w:rsid w:val="00843906"/>
    <w:rsid w:val="0084463B"/>
    <w:rsid w:val="00847E1B"/>
    <w:rsid w:val="0086155E"/>
    <w:rsid w:val="0086283C"/>
    <w:rsid w:val="00862AD9"/>
    <w:rsid w:val="008632BB"/>
    <w:rsid w:val="008645B7"/>
    <w:rsid w:val="00864FBB"/>
    <w:rsid w:val="008706B6"/>
    <w:rsid w:val="008712ED"/>
    <w:rsid w:val="00873C53"/>
    <w:rsid w:val="00875978"/>
    <w:rsid w:val="00875A9C"/>
    <w:rsid w:val="00877AAA"/>
    <w:rsid w:val="008825AB"/>
    <w:rsid w:val="008828EE"/>
    <w:rsid w:val="00884745"/>
    <w:rsid w:val="00887E53"/>
    <w:rsid w:val="008908BC"/>
    <w:rsid w:val="00891547"/>
    <w:rsid w:val="008916EE"/>
    <w:rsid w:val="00892A38"/>
    <w:rsid w:val="00893D63"/>
    <w:rsid w:val="00895A82"/>
    <w:rsid w:val="00895BE1"/>
    <w:rsid w:val="00896B5F"/>
    <w:rsid w:val="0089773D"/>
    <w:rsid w:val="008A08B2"/>
    <w:rsid w:val="008A2687"/>
    <w:rsid w:val="008A3F63"/>
    <w:rsid w:val="008A4F61"/>
    <w:rsid w:val="008A531D"/>
    <w:rsid w:val="008A5B76"/>
    <w:rsid w:val="008A5CAE"/>
    <w:rsid w:val="008A6F4B"/>
    <w:rsid w:val="008B041B"/>
    <w:rsid w:val="008B0B09"/>
    <w:rsid w:val="008B0C03"/>
    <w:rsid w:val="008B2DFE"/>
    <w:rsid w:val="008B50BE"/>
    <w:rsid w:val="008B546B"/>
    <w:rsid w:val="008B5B74"/>
    <w:rsid w:val="008B6315"/>
    <w:rsid w:val="008B6F01"/>
    <w:rsid w:val="008C0DEF"/>
    <w:rsid w:val="008C0EF0"/>
    <w:rsid w:val="008C2262"/>
    <w:rsid w:val="008C2388"/>
    <w:rsid w:val="008C325F"/>
    <w:rsid w:val="008C4451"/>
    <w:rsid w:val="008C48FC"/>
    <w:rsid w:val="008C73E0"/>
    <w:rsid w:val="008C7739"/>
    <w:rsid w:val="008D24EB"/>
    <w:rsid w:val="008D6D58"/>
    <w:rsid w:val="008D747C"/>
    <w:rsid w:val="008E29FD"/>
    <w:rsid w:val="008E34E2"/>
    <w:rsid w:val="008E45B6"/>
    <w:rsid w:val="008E6B2B"/>
    <w:rsid w:val="008F02A9"/>
    <w:rsid w:val="008F1E2A"/>
    <w:rsid w:val="008F20B1"/>
    <w:rsid w:val="008F2DE0"/>
    <w:rsid w:val="008F47A5"/>
    <w:rsid w:val="008F52EE"/>
    <w:rsid w:val="008F70A3"/>
    <w:rsid w:val="0090077F"/>
    <w:rsid w:val="009032CE"/>
    <w:rsid w:val="00904842"/>
    <w:rsid w:val="0091020D"/>
    <w:rsid w:val="009115A2"/>
    <w:rsid w:val="0091694B"/>
    <w:rsid w:val="00917040"/>
    <w:rsid w:val="00917FD1"/>
    <w:rsid w:val="00920728"/>
    <w:rsid w:val="00921C23"/>
    <w:rsid w:val="009232B0"/>
    <w:rsid w:val="009244B1"/>
    <w:rsid w:val="0092713F"/>
    <w:rsid w:val="0093063C"/>
    <w:rsid w:val="0093361B"/>
    <w:rsid w:val="00934DDB"/>
    <w:rsid w:val="00936BC4"/>
    <w:rsid w:val="00940311"/>
    <w:rsid w:val="00940489"/>
    <w:rsid w:val="00941281"/>
    <w:rsid w:val="00950553"/>
    <w:rsid w:val="009516B9"/>
    <w:rsid w:val="00952223"/>
    <w:rsid w:val="00954915"/>
    <w:rsid w:val="00957DBD"/>
    <w:rsid w:val="00960052"/>
    <w:rsid w:val="00963CE8"/>
    <w:rsid w:val="009640D2"/>
    <w:rsid w:val="009648BE"/>
    <w:rsid w:val="00966BF6"/>
    <w:rsid w:val="00966E3E"/>
    <w:rsid w:val="0096743F"/>
    <w:rsid w:val="0097000B"/>
    <w:rsid w:val="00971ADA"/>
    <w:rsid w:val="00972BD8"/>
    <w:rsid w:val="00973C78"/>
    <w:rsid w:val="00973F9C"/>
    <w:rsid w:val="00975B6A"/>
    <w:rsid w:val="00977175"/>
    <w:rsid w:val="0097771D"/>
    <w:rsid w:val="009806D6"/>
    <w:rsid w:val="0098433E"/>
    <w:rsid w:val="00984A60"/>
    <w:rsid w:val="0098574E"/>
    <w:rsid w:val="00986814"/>
    <w:rsid w:val="00987266"/>
    <w:rsid w:val="00987EC0"/>
    <w:rsid w:val="009911B4"/>
    <w:rsid w:val="009917E2"/>
    <w:rsid w:val="009947D1"/>
    <w:rsid w:val="0099607C"/>
    <w:rsid w:val="009A083E"/>
    <w:rsid w:val="009A0B5D"/>
    <w:rsid w:val="009A10F3"/>
    <w:rsid w:val="009A2AC4"/>
    <w:rsid w:val="009A39C3"/>
    <w:rsid w:val="009A476A"/>
    <w:rsid w:val="009A5C0E"/>
    <w:rsid w:val="009A5C60"/>
    <w:rsid w:val="009A6BED"/>
    <w:rsid w:val="009A7A55"/>
    <w:rsid w:val="009B0DDC"/>
    <w:rsid w:val="009B332E"/>
    <w:rsid w:val="009B542E"/>
    <w:rsid w:val="009B7426"/>
    <w:rsid w:val="009B7609"/>
    <w:rsid w:val="009C0BA8"/>
    <w:rsid w:val="009C126F"/>
    <w:rsid w:val="009C15EA"/>
    <w:rsid w:val="009C4C45"/>
    <w:rsid w:val="009C4D9E"/>
    <w:rsid w:val="009C5526"/>
    <w:rsid w:val="009C60AB"/>
    <w:rsid w:val="009C6B8B"/>
    <w:rsid w:val="009C7AD7"/>
    <w:rsid w:val="009C7C22"/>
    <w:rsid w:val="009D2098"/>
    <w:rsid w:val="009D23C6"/>
    <w:rsid w:val="009D2C7B"/>
    <w:rsid w:val="009D553E"/>
    <w:rsid w:val="009D55F7"/>
    <w:rsid w:val="009E2694"/>
    <w:rsid w:val="009E2FFC"/>
    <w:rsid w:val="009F0488"/>
    <w:rsid w:val="009F14DA"/>
    <w:rsid w:val="009F35E2"/>
    <w:rsid w:val="009F4A09"/>
    <w:rsid w:val="009F58DA"/>
    <w:rsid w:val="009F61DE"/>
    <w:rsid w:val="00A002DE"/>
    <w:rsid w:val="00A0055B"/>
    <w:rsid w:val="00A00D75"/>
    <w:rsid w:val="00A064B6"/>
    <w:rsid w:val="00A0729D"/>
    <w:rsid w:val="00A12765"/>
    <w:rsid w:val="00A14B67"/>
    <w:rsid w:val="00A15E0A"/>
    <w:rsid w:val="00A170DA"/>
    <w:rsid w:val="00A20571"/>
    <w:rsid w:val="00A20A76"/>
    <w:rsid w:val="00A20DDA"/>
    <w:rsid w:val="00A21F5F"/>
    <w:rsid w:val="00A240BB"/>
    <w:rsid w:val="00A30012"/>
    <w:rsid w:val="00A303DC"/>
    <w:rsid w:val="00A35995"/>
    <w:rsid w:val="00A3646A"/>
    <w:rsid w:val="00A40B9A"/>
    <w:rsid w:val="00A40FF9"/>
    <w:rsid w:val="00A41B48"/>
    <w:rsid w:val="00A42160"/>
    <w:rsid w:val="00A4288C"/>
    <w:rsid w:val="00A44575"/>
    <w:rsid w:val="00A44AB2"/>
    <w:rsid w:val="00A4501F"/>
    <w:rsid w:val="00A452EE"/>
    <w:rsid w:val="00A46628"/>
    <w:rsid w:val="00A50804"/>
    <w:rsid w:val="00A522A1"/>
    <w:rsid w:val="00A54FFE"/>
    <w:rsid w:val="00A565FE"/>
    <w:rsid w:val="00A56B13"/>
    <w:rsid w:val="00A573A8"/>
    <w:rsid w:val="00A61981"/>
    <w:rsid w:val="00A62AC6"/>
    <w:rsid w:val="00A62D13"/>
    <w:rsid w:val="00A651B6"/>
    <w:rsid w:val="00A66471"/>
    <w:rsid w:val="00A7197D"/>
    <w:rsid w:val="00A71E38"/>
    <w:rsid w:val="00A737B3"/>
    <w:rsid w:val="00A76B0D"/>
    <w:rsid w:val="00A7764B"/>
    <w:rsid w:val="00A77D40"/>
    <w:rsid w:val="00A83C69"/>
    <w:rsid w:val="00A862B6"/>
    <w:rsid w:val="00A865B7"/>
    <w:rsid w:val="00A91505"/>
    <w:rsid w:val="00A920ED"/>
    <w:rsid w:val="00A93173"/>
    <w:rsid w:val="00A94127"/>
    <w:rsid w:val="00A94137"/>
    <w:rsid w:val="00A95AB4"/>
    <w:rsid w:val="00A961A0"/>
    <w:rsid w:val="00A967D9"/>
    <w:rsid w:val="00AA0458"/>
    <w:rsid w:val="00AA0B81"/>
    <w:rsid w:val="00AA197D"/>
    <w:rsid w:val="00AA37D8"/>
    <w:rsid w:val="00AA3BEA"/>
    <w:rsid w:val="00AB03E5"/>
    <w:rsid w:val="00AB3255"/>
    <w:rsid w:val="00AB78A8"/>
    <w:rsid w:val="00AC1552"/>
    <w:rsid w:val="00AC1EA9"/>
    <w:rsid w:val="00AC4AA9"/>
    <w:rsid w:val="00AC4DD8"/>
    <w:rsid w:val="00AD20EA"/>
    <w:rsid w:val="00AD392D"/>
    <w:rsid w:val="00AD4800"/>
    <w:rsid w:val="00AD524A"/>
    <w:rsid w:val="00AD65BB"/>
    <w:rsid w:val="00AD7413"/>
    <w:rsid w:val="00AE14F8"/>
    <w:rsid w:val="00AE1FD8"/>
    <w:rsid w:val="00AE2B36"/>
    <w:rsid w:val="00AE31AA"/>
    <w:rsid w:val="00AF397B"/>
    <w:rsid w:val="00AF47CF"/>
    <w:rsid w:val="00AF6300"/>
    <w:rsid w:val="00AF6C94"/>
    <w:rsid w:val="00AF7018"/>
    <w:rsid w:val="00AF73FB"/>
    <w:rsid w:val="00B007CB"/>
    <w:rsid w:val="00B018AC"/>
    <w:rsid w:val="00B037D0"/>
    <w:rsid w:val="00B1161A"/>
    <w:rsid w:val="00B155C1"/>
    <w:rsid w:val="00B16F89"/>
    <w:rsid w:val="00B179E9"/>
    <w:rsid w:val="00B17E56"/>
    <w:rsid w:val="00B20875"/>
    <w:rsid w:val="00B21824"/>
    <w:rsid w:val="00B21873"/>
    <w:rsid w:val="00B24DB8"/>
    <w:rsid w:val="00B262AE"/>
    <w:rsid w:val="00B2674A"/>
    <w:rsid w:val="00B30B69"/>
    <w:rsid w:val="00B32F36"/>
    <w:rsid w:val="00B339C1"/>
    <w:rsid w:val="00B363EE"/>
    <w:rsid w:val="00B3764B"/>
    <w:rsid w:val="00B42617"/>
    <w:rsid w:val="00B43E44"/>
    <w:rsid w:val="00B46890"/>
    <w:rsid w:val="00B47071"/>
    <w:rsid w:val="00B50E7F"/>
    <w:rsid w:val="00B511C0"/>
    <w:rsid w:val="00B53F62"/>
    <w:rsid w:val="00B55B7C"/>
    <w:rsid w:val="00B57410"/>
    <w:rsid w:val="00B616EB"/>
    <w:rsid w:val="00B62E4A"/>
    <w:rsid w:val="00B6483F"/>
    <w:rsid w:val="00B64A09"/>
    <w:rsid w:val="00B64F30"/>
    <w:rsid w:val="00B66A97"/>
    <w:rsid w:val="00B704C6"/>
    <w:rsid w:val="00B73B6F"/>
    <w:rsid w:val="00B74115"/>
    <w:rsid w:val="00B756D4"/>
    <w:rsid w:val="00B75854"/>
    <w:rsid w:val="00B75D5E"/>
    <w:rsid w:val="00B76767"/>
    <w:rsid w:val="00B81810"/>
    <w:rsid w:val="00B819B7"/>
    <w:rsid w:val="00B8275D"/>
    <w:rsid w:val="00B82EB5"/>
    <w:rsid w:val="00B838B1"/>
    <w:rsid w:val="00B857CF"/>
    <w:rsid w:val="00B9049D"/>
    <w:rsid w:val="00B9200E"/>
    <w:rsid w:val="00B93414"/>
    <w:rsid w:val="00B939AB"/>
    <w:rsid w:val="00B93FFD"/>
    <w:rsid w:val="00B94553"/>
    <w:rsid w:val="00BA131F"/>
    <w:rsid w:val="00BA2C0E"/>
    <w:rsid w:val="00BA338B"/>
    <w:rsid w:val="00BA3FBF"/>
    <w:rsid w:val="00BA6C80"/>
    <w:rsid w:val="00BB1AE6"/>
    <w:rsid w:val="00BB49E6"/>
    <w:rsid w:val="00BB5020"/>
    <w:rsid w:val="00BB7D29"/>
    <w:rsid w:val="00BC15B7"/>
    <w:rsid w:val="00BC69B6"/>
    <w:rsid w:val="00BD0D92"/>
    <w:rsid w:val="00BD36C8"/>
    <w:rsid w:val="00BD4672"/>
    <w:rsid w:val="00BD49F9"/>
    <w:rsid w:val="00BD58F0"/>
    <w:rsid w:val="00BD5B6A"/>
    <w:rsid w:val="00BD5FF3"/>
    <w:rsid w:val="00BD73DA"/>
    <w:rsid w:val="00BD7697"/>
    <w:rsid w:val="00BE0FC4"/>
    <w:rsid w:val="00BE2B70"/>
    <w:rsid w:val="00BE76C5"/>
    <w:rsid w:val="00BF08F5"/>
    <w:rsid w:val="00BF0D11"/>
    <w:rsid w:val="00C007F5"/>
    <w:rsid w:val="00C02969"/>
    <w:rsid w:val="00C03B5C"/>
    <w:rsid w:val="00C0588C"/>
    <w:rsid w:val="00C10A21"/>
    <w:rsid w:val="00C10E58"/>
    <w:rsid w:val="00C12041"/>
    <w:rsid w:val="00C15D1E"/>
    <w:rsid w:val="00C1641A"/>
    <w:rsid w:val="00C1692F"/>
    <w:rsid w:val="00C25DDB"/>
    <w:rsid w:val="00C265FC"/>
    <w:rsid w:val="00C27755"/>
    <w:rsid w:val="00C27C03"/>
    <w:rsid w:val="00C30617"/>
    <w:rsid w:val="00C327EF"/>
    <w:rsid w:val="00C3385F"/>
    <w:rsid w:val="00C3422E"/>
    <w:rsid w:val="00C345DE"/>
    <w:rsid w:val="00C35189"/>
    <w:rsid w:val="00C357E9"/>
    <w:rsid w:val="00C359A5"/>
    <w:rsid w:val="00C41A85"/>
    <w:rsid w:val="00C41A9B"/>
    <w:rsid w:val="00C435A5"/>
    <w:rsid w:val="00C44692"/>
    <w:rsid w:val="00C44F46"/>
    <w:rsid w:val="00C473C5"/>
    <w:rsid w:val="00C51D97"/>
    <w:rsid w:val="00C52CE3"/>
    <w:rsid w:val="00C5342F"/>
    <w:rsid w:val="00C54124"/>
    <w:rsid w:val="00C54151"/>
    <w:rsid w:val="00C54E31"/>
    <w:rsid w:val="00C54F24"/>
    <w:rsid w:val="00C55156"/>
    <w:rsid w:val="00C604F3"/>
    <w:rsid w:val="00C61025"/>
    <w:rsid w:val="00C659D0"/>
    <w:rsid w:val="00C66A34"/>
    <w:rsid w:val="00C66F83"/>
    <w:rsid w:val="00C701E9"/>
    <w:rsid w:val="00C7047C"/>
    <w:rsid w:val="00C70996"/>
    <w:rsid w:val="00C70E95"/>
    <w:rsid w:val="00C71404"/>
    <w:rsid w:val="00C72E58"/>
    <w:rsid w:val="00C73E19"/>
    <w:rsid w:val="00C8065C"/>
    <w:rsid w:val="00C82BE0"/>
    <w:rsid w:val="00C83CE7"/>
    <w:rsid w:val="00C84B12"/>
    <w:rsid w:val="00C863A0"/>
    <w:rsid w:val="00C87BB4"/>
    <w:rsid w:val="00C87C15"/>
    <w:rsid w:val="00C87FF4"/>
    <w:rsid w:val="00C907E8"/>
    <w:rsid w:val="00C90C2E"/>
    <w:rsid w:val="00C9408D"/>
    <w:rsid w:val="00CA1C35"/>
    <w:rsid w:val="00CA286E"/>
    <w:rsid w:val="00CA300C"/>
    <w:rsid w:val="00CB14B6"/>
    <w:rsid w:val="00CB4B8F"/>
    <w:rsid w:val="00CB5620"/>
    <w:rsid w:val="00CB6817"/>
    <w:rsid w:val="00CB6B7E"/>
    <w:rsid w:val="00CB7646"/>
    <w:rsid w:val="00CB7F45"/>
    <w:rsid w:val="00CC03A3"/>
    <w:rsid w:val="00CC0E14"/>
    <w:rsid w:val="00CC192F"/>
    <w:rsid w:val="00CC21A7"/>
    <w:rsid w:val="00CC2FE3"/>
    <w:rsid w:val="00CC6B8C"/>
    <w:rsid w:val="00CD2BFF"/>
    <w:rsid w:val="00CD2EDC"/>
    <w:rsid w:val="00CD33DF"/>
    <w:rsid w:val="00CD4931"/>
    <w:rsid w:val="00CD5B1F"/>
    <w:rsid w:val="00CE0187"/>
    <w:rsid w:val="00CE03C4"/>
    <w:rsid w:val="00CE11BE"/>
    <w:rsid w:val="00CE1744"/>
    <w:rsid w:val="00CE3504"/>
    <w:rsid w:val="00CE4F2E"/>
    <w:rsid w:val="00CF08C4"/>
    <w:rsid w:val="00CF2054"/>
    <w:rsid w:val="00CF4EFF"/>
    <w:rsid w:val="00CF6468"/>
    <w:rsid w:val="00CF66E8"/>
    <w:rsid w:val="00CF7982"/>
    <w:rsid w:val="00D041EB"/>
    <w:rsid w:val="00D07EE5"/>
    <w:rsid w:val="00D1058B"/>
    <w:rsid w:val="00D139ED"/>
    <w:rsid w:val="00D15766"/>
    <w:rsid w:val="00D1604B"/>
    <w:rsid w:val="00D1654D"/>
    <w:rsid w:val="00D17367"/>
    <w:rsid w:val="00D20799"/>
    <w:rsid w:val="00D217E0"/>
    <w:rsid w:val="00D24DF9"/>
    <w:rsid w:val="00D323F0"/>
    <w:rsid w:val="00D35380"/>
    <w:rsid w:val="00D37216"/>
    <w:rsid w:val="00D41A85"/>
    <w:rsid w:val="00D42C8B"/>
    <w:rsid w:val="00D43318"/>
    <w:rsid w:val="00D44E97"/>
    <w:rsid w:val="00D45232"/>
    <w:rsid w:val="00D4568B"/>
    <w:rsid w:val="00D45702"/>
    <w:rsid w:val="00D46F48"/>
    <w:rsid w:val="00D50646"/>
    <w:rsid w:val="00D525D2"/>
    <w:rsid w:val="00D579F6"/>
    <w:rsid w:val="00D64B0E"/>
    <w:rsid w:val="00D709DA"/>
    <w:rsid w:val="00D73826"/>
    <w:rsid w:val="00D738DC"/>
    <w:rsid w:val="00D73EBE"/>
    <w:rsid w:val="00D760CB"/>
    <w:rsid w:val="00D800B3"/>
    <w:rsid w:val="00D8010F"/>
    <w:rsid w:val="00D80678"/>
    <w:rsid w:val="00D84BBB"/>
    <w:rsid w:val="00D86DA6"/>
    <w:rsid w:val="00D912D6"/>
    <w:rsid w:val="00D91904"/>
    <w:rsid w:val="00D91E38"/>
    <w:rsid w:val="00D93D84"/>
    <w:rsid w:val="00D9442E"/>
    <w:rsid w:val="00D95D5D"/>
    <w:rsid w:val="00DA06B1"/>
    <w:rsid w:val="00DA0E84"/>
    <w:rsid w:val="00DA1630"/>
    <w:rsid w:val="00DA4EFD"/>
    <w:rsid w:val="00DA5B8A"/>
    <w:rsid w:val="00DB0301"/>
    <w:rsid w:val="00DB06AA"/>
    <w:rsid w:val="00DB2422"/>
    <w:rsid w:val="00DB244F"/>
    <w:rsid w:val="00DB3F09"/>
    <w:rsid w:val="00DB6E3C"/>
    <w:rsid w:val="00DB7EB4"/>
    <w:rsid w:val="00DC18D2"/>
    <w:rsid w:val="00DC3983"/>
    <w:rsid w:val="00DC41AA"/>
    <w:rsid w:val="00DC42E7"/>
    <w:rsid w:val="00DC57FC"/>
    <w:rsid w:val="00DC5C8A"/>
    <w:rsid w:val="00DC7117"/>
    <w:rsid w:val="00DD0712"/>
    <w:rsid w:val="00DD0F58"/>
    <w:rsid w:val="00DD308A"/>
    <w:rsid w:val="00DD4A8C"/>
    <w:rsid w:val="00DD4BCF"/>
    <w:rsid w:val="00DD677C"/>
    <w:rsid w:val="00DD6798"/>
    <w:rsid w:val="00DD72F4"/>
    <w:rsid w:val="00DD7B4D"/>
    <w:rsid w:val="00DD7C51"/>
    <w:rsid w:val="00DE0BE5"/>
    <w:rsid w:val="00DE31D5"/>
    <w:rsid w:val="00DF1564"/>
    <w:rsid w:val="00DF4876"/>
    <w:rsid w:val="00DF65E0"/>
    <w:rsid w:val="00DF65FD"/>
    <w:rsid w:val="00E012F8"/>
    <w:rsid w:val="00E022E9"/>
    <w:rsid w:val="00E02E78"/>
    <w:rsid w:val="00E039D7"/>
    <w:rsid w:val="00E04C7C"/>
    <w:rsid w:val="00E04EFA"/>
    <w:rsid w:val="00E055C4"/>
    <w:rsid w:val="00E05E3F"/>
    <w:rsid w:val="00E07A12"/>
    <w:rsid w:val="00E10E78"/>
    <w:rsid w:val="00E12ECA"/>
    <w:rsid w:val="00E1305F"/>
    <w:rsid w:val="00E14138"/>
    <w:rsid w:val="00E15934"/>
    <w:rsid w:val="00E2080C"/>
    <w:rsid w:val="00E23AE7"/>
    <w:rsid w:val="00E27010"/>
    <w:rsid w:val="00E27193"/>
    <w:rsid w:val="00E300A4"/>
    <w:rsid w:val="00E3039A"/>
    <w:rsid w:val="00E31054"/>
    <w:rsid w:val="00E33415"/>
    <w:rsid w:val="00E34DF4"/>
    <w:rsid w:val="00E35265"/>
    <w:rsid w:val="00E445B5"/>
    <w:rsid w:val="00E4574F"/>
    <w:rsid w:val="00E45C93"/>
    <w:rsid w:val="00E474E8"/>
    <w:rsid w:val="00E50A36"/>
    <w:rsid w:val="00E5354F"/>
    <w:rsid w:val="00E54526"/>
    <w:rsid w:val="00E54D99"/>
    <w:rsid w:val="00E551C8"/>
    <w:rsid w:val="00E561DC"/>
    <w:rsid w:val="00E568E8"/>
    <w:rsid w:val="00E56B98"/>
    <w:rsid w:val="00E62FFD"/>
    <w:rsid w:val="00E64683"/>
    <w:rsid w:val="00E64C40"/>
    <w:rsid w:val="00E664B9"/>
    <w:rsid w:val="00E669E9"/>
    <w:rsid w:val="00E67F11"/>
    <w:rsid w:val="00E72CF1"/>
    <w:rsid w:val="00E74690"/>
    <w:rsid w:val="00E74697"/>
    <w:rsid w:val="00E74ED2"/>
    <w:rsid w:val="00E76D38"/>
    <w:rsid w:val="00E77D6A"/>
    <w:rsid w:val="00E820F1"/>
    <w:rsid w:val="00E874B7"/>
    <w:rsid w:val="00E95DEF"/>
    <w:rsid w:val="00E96A2F"/>
    <w:rsid w:val="00E979E1"/>
    <w:rsid w:val="00E97C9B"/>
    <w:rsid w:val="00EA084D"/>
    <w:rsid w:val="00EA621A"/>
    <w:rsid w:val="00EA74EC"/>
    <w:rsid w:val="00EA796F"/>
    <w:rsid w:val="00EB282B"/>
    <w:rsid w:val="00EC0C54"/>
    <w:rsid w:val="00EC2D22"/>
    <w:rsid w:val="00EC42DA"/>
    <w:rsid w:val="00EC76B9"/>
    <w:rsid w:val="00ED0B7A"/>
    <w:rsid w:val="00ED110F"/>
    <w:rsid w:val="00ED29A8"/>
    <w:rsid w:val="00ED5B9E"/>
    <w:rsid w:val="00EE0DC3"/>
    <w:rsid w:val="00EE152B"/>
    <w:rsid w:val="00EE4BCE"/>
    <w:rsid w:val="00EE4F67"/>
    <w:rsid w:val="00EF373F"/>
    <w:rsid w:val="00EF44E0"/>
    <w:rsid w:val="00EF5360"/>
    <w:rsid w:val="00EF75F2"/>
    <w:rsid w:val="00EF77D2"/>
    <w:rsid w:val="00F012CB"/>
    <w:rsid w:val="00F037B9"/>
    <w:rsid w:val="00F03A26"/>
    <w:rsid w:val="00F072F4"/>
    <w:rsid w:val="00F076A3"/>
    <w:rsid w:val="00F11AA5"/>
    <w:rsid w:val="00F13A09"/>
    <w:rsid w:val="00F13FEE"/>
    <w:rsid w:val="00F1469B"/>
    <w:rsid w:val="00F16369"/>
    <w:rsid w:val="00F200D5"/>
    <w:rsid w:val="00F23F42"/>
    <w:rsid w:val="00F24016"/>
    <w:rsid w:val="00F2422D"/>
    <w:rsid w:val="00F24834"/>
    <w:rsid w:val="00F30792"/>
    <w:rsid w:val="00F307F2"/>
    <w:rsid w:val="00F3080A"/>
    <w:rsid w:val="00F30896"/>
    <w:rsid w:val="00F3242E"/>
    <w:rsid w:val="00F33DE6"/>
    <w:rsid w:val="00F34A21"/>
    <w:rsid w:val="00F366DB"/>
    <w:rsid w:val="00F370E7"/>
    <w:rsid w:val="00F40F93"/>
    <w:rsid w:val="00F435A0"/>
    <w:rsid w:val="00F43D51"/>
    <w:rsid w:val="00F44CAA"/>
    <w:rsid w:val="00F4609B"/>
    <w:rsid w:val="00F47F3E"/>
    <w:rsid w:val="00F54178"/>
    <w:rsid w:val="00F56050"/>
    <w:rsid w:val="00F611F3"/>
    <w:rsid w:val="00F64E3E"/>
    <w:rsid w:val="00F66B92"/>
    <w:rsid w:val="00F67729"/>
    <w:rsid w:val="00F70722"/>
    <w:rsid w:val="00F72266"/>
    <w:rsid w:val="00F74A47"/>
    <w:rsid w:val="00F76A20"/>
    <w:rsid w:val="00F76D72"/>
    <w:rsid w:val="00F817B2"/>
    <w:rsid w:val="00F825EF"/>
    <w:rsid w:val="00F83234"/>
    <w:rsid w:val="00F83E64"/>
    <w:rsid w:val="00F83EAB"/>
    <w:rsid w:val="00F86223"/>
    <w:rsid w:val="00F86800"/>
    <w:rsid w:val="00F87C59"/>
    <w:rsid w:val="00F910A0"/>
    <w:rsid w:val="00F91995"/>
    <w:rsid w:val="00F947E8"/>
    <w:rsid w:val="00F94E2C"/>
    <w:rsid w:val="00F95AAE"/>
    <w:rsid w:val="00F95BCE"/>
    <w:rsid w:val="00F96A06"/>
    <w:rsid w:val="00FA17C4"/>
    <w:rsid w:val="00FA1C0F"/>
    <w:rsid w:val="00FA2D50"/>
    <w:rsid w:val="00FA3209"/>
    <w:rsid w:val="00FA4AB2"/>
    <w:rsid w:val="00FA59D8"/>
    <w:rsid w:val="00FA68DA"/>
    <w:rsid w:val="00FA7CB9"/>
    <w:rsid w:val="00FB06C8"/>
    <w:rsid w:val="00FB299A"/>
    <w:rsid w:val="00FB5A4A"/>
    <w:rsid w:val="00FB6176"/>
    <w:rsid w:val="00FB705F"/>
    <w:rsid w:val="00FB7F27"/>
    <w:rsid w:val="00FC1D6B"/>
    <w:rsid w:val="00FC1F46"/>
    <w:rsid w:val="00FC63A0"/>
    <w:rsid w:val="00FC7A00"/>
    <w:rsid w:val="00FD1262"/>
    <w:rsid w:val="00FD1E3F"/>
    <w:rsid w:val="00FD2027"/>
    <w:rsid w:val="00FD2CF0"/>
    <w:rsid w:val="00FD2F32"/>
    <w:rsid w:val="00FE25A6"/>
    <w:rsid w:val="00FE3A2C"/>
    <w:rsid w:val="00FE41F3"/>
    <w:rsid w:val="00FE49F8"/>
    <w:rsid w:val="00FE4C4C"/>
    <w:rsid w:val="00FE53BF"/>
    <w:rsid w:val="00FE632A"/>
    <w:rsid w:val="00FE64D7"/>
    <w:rsid w:val="00FF48EA"/>
    <w:rsid w:val="00FF554F"/>
    <w:rsid w:val="00FF5D9B"/>
    <w:rsid w:val="00FF6224"/>
    <w:rsid w:val="00FF6A45"/>
    <w:rsid w:val="00FF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D2F482"/>
  <w15:chartTrackingRefBased/>
  <w15:docId w15:val="{6C9E340B-957A-4209-9AE4-A055DC43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F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B1F3A"/>
  </w:style>
  <w:style w:type="paragraph" w:styleId="a5">
    <w:name w:val="footer"/>
    <w:basedOn w:val="a"/>
    <w:link w:val="a6"/>
    <w:uiPriority w:val="99"/>
    <w:unhideWhenUsed/>
    <w:rsid w:val="001B1F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B1F3A"/>
  </w:style>
  <w:style w:type="character" w:styleId="a7">
    <w:name w:val="Hyperlink"/>
    <w:basedOn w:val="a0"/>
    <w:uiPriority w:val="99"/>
    <w:unhideWhenUsed/>
    <w:rsid w:val="007503E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503EA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C66F8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AF6C94"/>
    <w:rPr>
      <w:color w:val="808080"/>
    </w:rPr>
  </w:style>
  <w:style w:type="paragraph" w:customStyle="1" w:styleId="csl-entry">
    <w:name w:val="csl-entry"/>
    <w:basedOn w:val="a"/>
    <w:rsid w:val="002F7BE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table" w:styleId="aa">
    <w:name w:val="Table Grid"/>
    <w:basedOn w:val="a1"/>
    <w:uiPriority w:val="39"/>
    <w:rsid w:val="001D2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FA3209"/>
    <w:pPr>
      <w:ind w:leftChars="400" w:left="840"/>
    </w:pPr>
  </w:style>
  <w:style w:type="character" w:styleId="ac">
    <w:name w:val="annotation reference"/>
    <w:basedOn w:val="a0"/>
    <w:uiPriority w:val="99"/>
    <w:semiHidden/>
    <w:unhideWhenUsed/>
    <w:rsid w:val="00BD7697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BD7697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BD7697"/>
  </w:style>
  <w:style w:type="paragraph" w:styleId="af">
    <w:name w:val="annotation subject"/>
    <w:basedOn w:val="ad"/>
    <w:next w:val="ad"/>
    <w:link w:val="af0"/>
    <w:uiPriority w:val="99"/>
    <w:semiHidden/>
    <w:unhideWhenUsed/>
    <w:rsid w:val="00BD7697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BD7697"/>
    <w:rPr>
      <w:b/>
      <w:bCs/>
    </w:rPr>
  </w:style>
  <w:style w:type="paragraph" w:styleId="af1">
    <w:name w:val="Revision"/>
    <w:hidden/>
    <w:uiPriority w:val="99"/>
    <w:semiHidden/>
    <w:rsid w:val="002B60BA"/>
  </w:style>
  <w:style w:type="character" w:styleId="af2">
    <w:name w:val="line number"/>
    <w:basedOn w:val="a0"/>
    <w:uiPriority w:val="99"/>
    <w:semiHidden/>
    <w:unhideWhenUsed/>
    <w:rsid w:val="001574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7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3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8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4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8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3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1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1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1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4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5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83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4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3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2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8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6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3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4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7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9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2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045E944-0187-477C-B672-78E304242E5E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E175A-434D-4790-B725-8EFB5022B2F5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89BB71C4-3056-409A-8AAC-0C285C7F65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B347D6A-8985-4F87-9739-0562BADA5F9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E6B13D3-79D8-4F46-B4DC-6C1CE351D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kiri Masaki</dc:creator>
  <cp:keywords/>
  <dc:description/>
  <cp:lastModifiedBy>Iwakiri Masaki</cp:lastModifiedBy>
  <cp:revision>4</cp:revision>
  <dcterms:created xsi:type="dcterms:W3CDTF">2022-12-18T01:38:00Z</dcterms:created>
  <dcterms:modified xsi:type="dcterms:W3CDTF">2022-12-18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